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0CA0E" w14:textId="3B8FE721" w:rsidR="00C53F9C" w:rsidRPr="007B0BE8" w:rsidRDefault="0063013C" w:rsidP="00910A27">
      <w:pPr>
        <w:jc w:val="center"/>
        <w:rPr>
          <w:b/>
          <w:bCs/>
          <w:u w:val="single"/>
        </w:rPr>
      </w:pPr>
      <w:r w:rsidRPr="007B0BE8">
        <w:rPr>
          <w:b/>
          <w:bCs/>
          <w:u w:val="single"/>
        </w:rPr>
        <w:t>Supplementary</w:t>
      </w:r>
      <w:r w:rsidR="006001FB" w:rsidRPr="007B0BE8">
        <w:rPr>
          <w:b/>
          <w:bCs/>
          <w:u w:val="single"/>
        </w:rPr>
        <w:t xml:space="preserve"> </w:t>
      </w:r>
      <w:r w:rsidR="00910A27" w:rsidRPr="007B0BE8">
        <w:rPr>
          <w:b/>
          <w:bCs/>
          <w:u w:val="single"/>
        </w:rPr>
        <w:t>Tables</w:t>
      </w:r>
    </w:p>
    <w:p w14:paraId="6026E321" w14:textId="77777777" w:rsidR="002D4166" w:rsidRPr="007B0BE8" w:rsidRDefault="002D4166" w:rsidP="00223AE6">
      <w:pPr>
        <w:rPr>
          <w:i/>
          <w:iCs/>
        </w:rPr>
      </w:pPr>
    </w:p>
    <w:p w14:paraId="6C2B500B" w14:textId="1FB27D65" w:rsidR="003732C4" w:rsidRPr="007B0BE8" w:rsidRDefault="003732C4" w:rsidP="007E0088">
      <w:pPr>
        <w:rPr>
          <w:b/>
          <w:bCs/>
          <w:i/>
          <w:iCs/>
        </w:rPr>
      </w:pPr>
      <w:r w:rsidRPr="007B0BE8">
        <w:rPr>
          <w:b/>
          <w:bCs/>
          <w:i/>
          <w:iCs/>
        </w:rPr>
        <w:t xml:space="preserve">Supplemental Table 1. </w:t>
      </w:r>
      <w:r w:rsidR="007E0088" w:rsidRPr="007B0BE8">
        <w:rPr>
          <w:b/>
          <w:bCs/>
          <w:i/>
          <w:iCs/>
        </w:rPr>
        <w:t xml:space="preserve">Demographic, Clinical, and Hospital Characteristics of Patients in MIS Population by </w:t>
      </w:r>
      <w:r w:rsidR="00D544EF" w:rsidRPr="007B0BE8">
        <w:rPr>
          <w:b/>
          <w:bCs/>
          <w:i/>
          <w:iCs/>
        </w:rPr>
        <w:t>Laparoscopic</w:t>
      </w:r>
      <w:r w:rsidR="007E0088" w:rsidRPr="007B0BE8">
        <w:rPr>
          <w:b/>
          <w:bCs/>
          <w:i/>
          <w:iCs/>
        </w:rPr>
        <w:t xml:space="preserve"> vs. Robotic-Assisted Approach</w:t>
      </w:r>
    </w:p>
    <w:tbl>
      <w:tblPr>
        <w:tblW w:w="10590" w:type="dxa"/>
        <w:tblLook w:val="04A0" w:firstRow="1" w:lastRow="0" w:firstColumn="1" w:lastColumn="0" w:noHBand="0" w:noVBand="1"/>
      </w:tblPr>
      <w:tblGrid>
        <w:gridCol w:w="3736"/>
        <w:gridCol w:w="1640"/>
        <w:gridCol w:w="1680"/>
        <w:gridCol w:w="1494"/>
        <w:gridCol w:w="2040"/>
      </w:tblGrid>
      <w:tr w:rsidR="007B0BE8" w:rsidRPr="007B0BE8" w14:paraId="78B8A73B" w14:textId="77777777" w:rsidTr="00626B91">
        <w:trPr>
          <w:trHeight w:val="36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6F90BB1" w14:textId="77777777" w:rsidR="00D544EF" w:rsidRPr="007B0BE8" w:rsidRDefault="00D544EF">
            <w:r w:rsidRPr="007B0BE8"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3B424C1C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M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796E9A98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Laparoscopi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32DC3EA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Robotic-Assist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DC1A3E1" w14:textId="4D7153EE" w:rsidR="00D544EF" w:rsidRPr="007B0BE8" w:rsidRDefault="00626B91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Standardized Mean Difference</w:t>
            </w:r>
          </w:p>
        </w:tc>
      </w:tr>
      <w:tr w:rsidR="007B0BE8" w:rsidRPr="007B0BE8" w14:paraId="5149B155" w14:textId="77777777" w:rsidTr="00626B91">
        <w:trPr>
          <w:trHeight w:val="34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5EF480FC" w14:textId="77777777" w:rsidR="00D544EF" w:rsidRPr="007B0BE8" w:rsidRDefault="00D544EF">
            <w:r w:rsidRPr="007B0BE8"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65053BCE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N = 14,235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14D43C22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N = 10,8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D13A637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N = 3,4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65DC58DB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 </w:t>
            </w:r>
          </w:p>
        </w:tc>
      </w:tr>
      <w:tr w:rsidR="007B0BE8" w:rsidRPr="007B0BE8" w14:paraId="09D879F0" w14:textId="77777777" w:rsidTr="00626B91">
        <w:trPr>
          <w:trHeight w:val="400"/>
        </w:trPr>
        <w:tc>
          <w:tcPr>
            <w:tcW w:w="373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F9AD" w14:textId="77777777" w:rsidR="00D544EF" w:rsidRPr="007B0BE8" w:rsidRDefault="00D544EF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Patient Demographics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15A0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168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624E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149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399B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20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BF08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</w:tr>
      <w:tr w:rsidR="007B0BE8" w:rsidRPr="007B0BE8" w14:paraId="220516C7" w14:textId="77777777" w:rsidTr="00626B91">
        <w:trPr>
          <w:trHeight w:val="38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0CAB278" w14:textId="535863C4" w:rsidR="00D544EF" w:rsidRPr="007B0BE8" w:rsidRDefault="00B90965">
            <w:r w:rsidRPr="007B0BE8">
              <w:t>Age, mean (standard deviatio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B2D8DF9" w14:textId="18E4DE63" w:rsidR="00D544EF" w:rsidRPr="007B0BE8" w:rsidRDefault="00D544EF">
            <w:r w:rsidRPr="007B0BE8">
              <w:t>59.4 (14.</w:t>
            </w:r>
            <w:r w:rsidR="00D64A4F" w:rsidRPr="007B0BE8">
              <w:t>2</w:t>
            </w:r>
            <w:r w:rsidRPr="007B0BE8"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DAC3DE8" w14:textId="1F344027" w:rsidR="00D544EF" w:rsidRPr="007B0BE8" w:rsidRDefault="00D544EF">
            <w:r w:rsidRPr="007B0BE8">
              <w:t>59.4 (14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3CFCCD2" w14:textId="7CDF4E05" w:rsidR="00D544EF" w:rsidRPr="007B0BE8" w:rsidRDefault="00D544EF">
            <w:r w:rsidRPr="007B0BE8">
              <w:t>59.6 (13.</w:t>
            </w:r>
            <w:r w:rsidR="00D64A4F" w:rsidRPr="007B0BE8">
              <w:t>9</w:t>
            </w:r>
            <w:r w:rsidRPr="007B0BE8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5F1382E" w14:textId="47BDF0C9" w:rsidR="00D544EF" w:rsidRPr="007B0BE8" w:rsidRDefault="00E635CE">
            <w:pPr>
              <w:jc w:val="right"/>
            </w:pPr>
            <w:r w:rsidRPr="007B0BE8">
              <w:t>0.02</w:t>
            </w:r>
          </w:p>
        </w:tc>
      </w:tr>
      <w:tr w:rsidR="007B0BE8" w:rsidRPr="007B0BE8" w14:paraId="25240C7B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8479082" w14:textId="77777777" w:rsidR="00D544EF" w:rsidRPr="007B0BE8" w:rsidRDefault="00D544EF">
            <w:r w:rsidRPr="007B0BE8"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C7F9841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600C4F7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690F8EB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2AA2A43" w14:textId="3701D5CF" w:rsidR="00D544EF" w:rsidRPr="007B0BE8" w:rsidRDefault="00E635CE">
            <w:pPr>
              <w:jc w:val="right"/>
            </w:pPr>
            <w:r w:rsidRPr="007B0BE8">
              <w:t>0.12</w:t>
            </w:r>
          </w:p>
        </w:tc>
      </w:tr>
      <w:tr w:rsidR="007B0BE8" w:rsidRPr="007B0BE8" w14:paraId="4078C4C3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0BD" w14:textId="77777777" w:rsidR="00D544EF" w:rsidRPr="007B0BE8" w:rsidRDefault="00D544EF">
            <w:pPr>
              <w:ind w:firstLineChars="100" w:firstLine="240"/>
            </w:pPr>
            <w:r w:rsidRPr="007B0BE8"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9C7E" w14:textId="77777777" w:rsidR="00D544EF" w:rsidRPr="007B0BE8" w:rsidRDefault="00D544EF">
            <w:r w:rsidRPr="007B0BE8">
              <w:t>5,970 (41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4F4" w14:textId="77777777" w:rsidR="00D544EF" w:rsidRPr="007B0BE8" w:rsidRDefault="00D544EF">
            <w:r w:rsidRPr="007B0BE8">
              <w:t>4,375 (40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CB0" w14:textId="77777777" w:rsidR="00D544EF" w:rsidRPr="007B0BE8" w:rsidRDefault="00D544EF">
            <w:r w:rsidRPr="007B0BE8">
              <w:t>1,595 (46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70AE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0452034A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8ED" w14:textId="77777777" w:rsidR="00D544EF" w:rsidRPr="007B0BE8" w:rsidRDefault="00D544EF">
            <w:r w:rsidRPr="007B0BE8">
              <w:t xml:space="preserve">   Femal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F01" w14:textId="77777777" w:rsidR="00D544EF" w:rsidRPr="007B0BE8" w:rsidRDefault="00D544EF">
            <w:r w:rsidRPr="007B0BE8">
              <w:t>8,265 (58.1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A37" w14:textId="77777777" w:rsidR="00D544EF" w:rsidRPr="007B0BE8" w:rsidRDefault="00D544EF">
            <w:r w:rsidRPr="007B0BE8">
              <w:t>6,430 (59.5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314" w14:textId="77777777" w:rsidR="00D544EF" w:rsidRPr="007B0BE8" w:rsidRDefault="00D544EF">
            <w:r w:rsidRPr="007B0BE8">
              <w:t>1,835 (53.5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1D3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07111C05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3DF" w14:textId="6DBC068A" w:rsidR="00D544EF" w:rsidRPr="007B0BE8" w:rsidRDefault="00D544EF">
            <w:r w:rsidRPr="007B0BE8">
              <w:t>Race</w:t>
            </w:r>
            <w:r w:rsidR="00F46E53" w:rsidRPr="007B0BE8">
              <w:t xml:space="preserve"> and Ethnicity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F60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5CB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DE7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E064" w14:textId="4997C93D" w:rsidR="00D544EF" w:rsidRPr="007B0BE8" w:rsidRDefault="00D544EF">
            <w:pPr>
              <w:jc w:val="right"/>
            </w:pPr>
            <w:r w:rsidRPr="007B0BE8">
              <w:t>0</w:t>
            </w:r>
            <w:r w:rsidR="00E635CE" w:rsidRPr="007B0BE8">
              <w:t>.08</w:t>
            </w:r>
          </w:p>
        </w:tc>
      </w:tr>
      <w:tr w:rsidR="007B0BE8" w:rsidRPr="007B0BE8" w14:paraId="7903C4D5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E6E" w14:textId="77777777" w:rsidR="00D544EF" w:rsidRPr="007B0BE8" w:rsidRDefault="00D544EF">
            <w:r w:rsidRPr="007B0BE8">
              <w:t xml:space="preserve">   Whit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7CC" w14:textId="77777777" w:rsidR="00D544EF" w:rsidRPr="007B0BE8" w:rsidRDefault="00D544EF">
            <w:r w:rsidRPr="007B0BE8">
              <w:t>9,635 (67.7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BAD" w14:textId="77777777" w:rsidR="00D544EF" w:rsidRPr="007B0BE8" w:rsidRDefault="00D544EF">
            <w:r w:rsidRPr="007B0BE8">
              <w:t>7,310 (67.7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907" w14:textId="77777777" w:rsidR="00D544EF" w:rsidRPr="007B0BE8" w:rsidRDefault="00D544EF">
            <w:r w:rsidRPr="007B0BE8">
              <w:t>2,325 (67.8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F79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11D5A38C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2235" w14:textId="77777777" w:rsidR="00D544EF" w:rsidRPr="007B0BE8" w:rsidRDefault="00D544EF">
            <w:r w:rsidRPr="007B0BE8">
              <w:t xml:space="preserve">   Black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0447" w14:textId="77777777" w:rsidR="00D544EF" w:rsidRPr="007B0BE8" w:rsidRDefault="00D544EF">
            <w:r w:rsidRPr="007B0BE8">
              <w:t>1,540 (10.8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D408" w14:textId="77777777" w:rsidR="00D544EF" w:rsidRPr="007B0BE8" w:rsidRDefault="00D544EF">
            <w:r w:rsidRPr="007B0BE8">
              <w:t>1,160 (10.7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389B" w14:textId="77777777" w:rsidR="00D544EF" w:rsidRPr="007B0BE8" w:rsidRDefault="00D544EF">
            <w:r w:rsidRPr="007B0BE8">
              <w:t>380 (11.1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7C56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7161ADE9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DD18" w14:textId="77777777" w:rsidR="00D544EF" w:rsidRPr="007B0BE8" w:rsidRDefault="00D544EF">
            <w:r w:rsidRPr="007B0BE8">
              <w:t xml:space="preserve">   Hispan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B424" w14:textId="77777777" w:rsidR="00D544EF" w:rsidRPr="007B0BE8" w:rsidRDefault="00D544EF">
            <w:r w:rsidRPr="007B0BE8">
              <w:t>1,515 (10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9B6C" w14:textId="77777777" w:rsidR="00D544EF" w:rsidRPr="007B0BE8" w:rsidRDefault="00D544EF">
            <w:r w:rsidRPr="007B0BE8">
              <w:t>1.115 (10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6FF9" w14:textId="77777777" w:rsidR="00D544EF" w:rsidRPr="007B0BE8" w:rsidRDefault="00D544EF">
            <w:r w:rsidRPr="007B0BE8">
              <w:t>400 (11.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9952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220F6141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BCA7" w14:textId="77777777" w:rsidR="00D544EF" w:rsidRPr="007B0BE8" w:rsidRDefault="00D544EF">
            <w:r w:rsidRPr="007B0BE8">
              <w:t xml:space="preserve">   Asian or Pacific Island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39FE" w14:textId="77777777" w:rsidR="00D544EF" w:rsidRPr="007B0BE8" w:rsidRDefault="00D544EF">
            <w:r w:rsidRPr="007B0BE8">
              <w:t>845 (5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B19F" w14:textId="77777777" w:rsidR="00D544EF" w:rsidRPr="007B0BE8" w:rsidRDefault="00D544EF">
            <w:r w:rsidRPr="007B0BE8">
              <w:t>660 (6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ED44" w14:textId="77777777" w:rsidR="00D544EF" w:rsidRPr="007B0BE8" w:rsidRDefault="00D544EF">
            <w:r w:rsidRPr="007B0BE8">
              <w:t>185 (5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0EA4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67BE8743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AC84" w14:textId="77777777" w:rsidR="00D544EF" w:rsidRPr="007B0BE8" w:rsidRDefault="00D544EF">
            <w:r w:rsidRPr="007B0BE8">
              <w:t xml:space="preserve">   Native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1CBE" w14:textId="77777777" w:rsidR="00D544EF" w:rsidRPr="007B0BE8" w:rsidRDefault="00D544EF">
            <w:r w:rsidRPr="007B0BE8">
              <w:t>55 (0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883B" w14:textId="77777777" w:rsidR="00D544EF" w:rsidRPr="007B0BE8" w:rsidRDefault="00D544EF">
            <w:r w:rsidRPr="007B0BE8">
              <w:t>40 (0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05CC" w14:textId="77777777" w:rsidR="00D544EF" w:rsidRPr="007B0BE8" w:rsidRDefault="00D544EF">
            <w:r w:rsidRPr="007B0BE8">
              <w:t>15 (0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05BA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01095604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540" w14:textId="77777777" w:rsidR="00D544EF" w:rsidRPr="007B0BE8" w:rsidRDefault="00D544EF">
            <w:r w:rsidRPr="007B0BE8">
              <w:t xml:space="preserve">   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5EE9" w14:textId="77777777" w:rsidR="00D544EF" w:rsidRPr="007B0BE8" w:rsidRDefault="00D544EF">
            <w:r w:rsidRPr="007B0BE8">
              <w:t>645 (4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F23" w14:textId="77777777" w:rsidR="00D544EF" w:rsidRPr="007B0BE8" w:rsidRDefault="00D544EF">
            <w:r w:rsidRPr="007B0BE8">
              <w:t>520 (4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7EC" w14:textId="77777777" w:rsidR="00D544EF" w:rsidRPr="007B0BE8" w:rsidRDefault="00D544EF">
            <w:r w:rsidRPr="007B0BE8">
              <w:t>125 (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3A24" w14:textId="77777777" w:rsidR="00D544EF" w:rsidRPr="007B0BE8" w:rsidRDefault="00D544EF"/>
        </w:tc>
      </w:tr>
      <w:tr w:rsidR="007B0BE8" w:rsidRPr="007B0BE8" w14:paraId="4FB0D8B8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03F" w14:textId="77777777" w:rsidR="00D544EF" w:rsidRPr="007B0BE8" w:rsidRDefault="00D544EF">
            <w:r w:rsidRPr="007B0BE8">
              <w:t>Insuranc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4F4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171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CDC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8178" w14:textId="445D5466" w:rsidR="00D544EF" w:rsidRPr="007B0BE8" w:rsidRDefault="00D544EF">
            <w:pPr>
              <w:jc w:val="right"/>
            </w:pPr>
            <w:r w:rsidRPr="007B0BE8">
              <w:t>0.</w:t>
            </w:r>
            <w:r w:rsidR="0027060A" w:rsidRPr="007B0BE8">
              <w:t>15</w:t>
            </w:r>
          </w:p>
        </w:tc>
      </w:tr>
      <w:tr w:rsidR="007B0BE8" w:rsidRPr="007B0BE8" w14:paraId="5B253416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BE9" w14:textId="77777777" w:rsidR="00D544EF" w:rsidRPr="007B0BE8" w:rsidRDefault="00D544EF">
            <w:r w:rsidRPr="007B0BE8">
              <w:t xml:space="preserve">   Private Insuranc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728" w14:textId="77777777" w:rsidR="00D544EF" w:rsidRPr="007B0BE8" w:rsidRDefault="00D544EF">
            <w:r w:rsidRPr="007B0BE8">
              <w:t>6,700 (47.2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8762" w14:textId="77777777" w:rsidR="00D544EF" w:rsidRPr="007B0BE8" w:rsidRDefault="00D544EF">
            <w:r w:rsidRPr="007B0BE8">
              <w:t>4,995 (46.3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89E0" w14:textId="77777777" w:rsidR="00D544EF" w:rsidRPr="007B0BE8" w:rsidRDefault="00D544EF">
            <w:r w:rsidRPr="007B0BE8">
              <w:t>1,705 (50.0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36F5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6668A626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D17" w14:textId="77777777" w:rsidR="00D544EF" w:rsidRPr="007B0BE8" w:rsidRDefault="00D544EF">
            <w:r w:rsidRPr="007B0BE8">
              <w:t xml:space="preserve">   Medicar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0D1" w14:textId="77777777" w:rsidR="00D544EF" w:rsidRPr="007B0BE8" w:rsidRDefault="00D544EF">
            <w:r w:rsidRPr="007B0BE8">
              <w:t>5,480 (38.6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403" w14:textId="77777777" w:rsidR="00D544EF" w:rsidRPr="007B0BE8" w:rsidRDefault="00D544EF">
            <w:r w:rsidRPr="007B0BE8">
              <w:t>4,160 (38.5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8DF" w14:textId="77777777" w:rsidR="00D544EF" w:rsidRPr="007B0BE8" w:rsidRDefault="00D544EF">
            <w:r w:rsidRPr="007B0BE8">
              <w:t>1,320 (38.7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E6E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2E1EA0AD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5BE" w14:textId="77777777" w:rsidR="00D544EF" w:rsidRPr="007B0BE8" w:rsidRDefault="00D544EF">
            <w:r w:rsidRPr="007B0BE8">
              <w:t xml:space="preserve">   Medicaid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01E" w14:textId="77777777" w:rsidR="00D544EF" w:rsidRPr="007B0BE8" w:rsidRDefault="00D544EF">
            <w:r w:rsidRPr="007B0BE8">
              <w:t>1,325 (9.3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D6C" w14:textId="77777777" w:rsidR="00D544EF" w:rsidRPr="007B0BE8" w:rsidRDefault="00D544EF">
            <w:r w:rsidRPr="007B0BE8">
              <w:t>1,070 (9.9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DFDB" w14:textId="77777777" w:rsidR="00D544EF" w:rsidRPr="007B0BE8" w:rsidRDefault="00D544EF">
            <w:r w:rsidRPr="007B0BE8">
              <w:t>255 (7.5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CC8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7953152C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D347" w14:textId="77777777" w:rsidR="00D544EF" w:rsidRPr="007B0BE8" w:rsidRDefault="00D544EF">
            <w:r w:rsidRPr="007B0BE8">
              <w:t xml:space="preserve">   Self-Pay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11A" w14:textId="77777777" w:rsidR="00D544EF" w:rsidRPr="007B0BE8" w:rsidRDefault="00D544EF">
            <w:r w:rsidRPr="007B0BE8">
              <w:t>235 (1.7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B62" w14:textId="77777777" w:rsidR="00D544EF" w:rsidRPr="007B0BE8" w:rsidRDefault="00D544EF">
            <w:r w:rsidRPr="007B0BE8">
              <w:t>210 (1.9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885" w14:textId="77777777" w:rsidR="00D544EF" w:rsidRPr="007B0BE8" w:rsidRDefault="00D544EF">
            <w:r w:rsidRPr="007B0BE8">
              <w:t>25 (0.7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FD1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2F64359E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76F" w14:textId="77777777" w:rsidR="00D544EF" w:rsidRPr="007B0BE8" w:rsidRDefault="00D544EF">
            <w:r w:rsidRPr="007B0BE8">
              <w:t xml:space="preserve">   No Charg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6C3" w14:textId="77777777" w:rsidR="00D544EF" w:rsidRPr="007B0BE8" w:rsidRDefault="00D544EF">
            <w:r w:rsidRPr="007B0BE8">
              <w:t>25 (0.2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DB7A" w14:textId="77777777" w:rsidR="00D544EF" w:rsidRPr="007B0BE8" w:rsidRDefault="00D544EF">
            <w:r w:rsidRPr="007B0BE8">
              <w:t>20 (0.2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997B" w14:textId="3E18A8A8" w:rsidR="00D544EF" w:rsidRPr="007B0BE8" w:rsidRDefault="00112A93">
            <w:r w:rsidRPr="007B0BE8">
              <w:t>***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C6F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074F1F19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954" w14:textId="77777777" w:rsidR="00D544EF" w:rsidRPr="007B0BE8" w:rsidRDefault="00D544EF">
            <w:r w:rsidRPr="007B0BE8">
              <w:t xml:space="preserve">   Other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792" w14:textId="77777777" w:rsidR="00D544EF" w:rsidRPr="007B0BE8" w:rsidRDefault="00D544EF">
            <w:r w:rsidRPr="007B0BE8">
              <w:t>440 (3.1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D86" w14:textId="77777777" w:rsidR="00D544EF" w:rsidRPr="007B0BE8" w:rsidRDefault="00D544EF">
            <w:r w:rsidRPr="007B0BE8">
              <w:t>340 (3.1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471" w14:textId="77777777" w:rsidR="00D544EF" w:rsidRPr="007B0BE8" w:rsidRDefault="00D544EF">
            <w:r w:rsidRPr="007B0BE8">
              <w:t>100 (2.9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912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7D82934F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778" w14:textId="77777777" w:rsidR="00D544EF" w:rsidRPr="007B0BE8" w:rsidRDefault="00D544EF">
            <w:r w:rsidRPr="007B0BE8">
              <w:t>Rurality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01B7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905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B5C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EBE" w14:textId="77B1CA59" w:rsidR="00D544EF" w:rsidRPr="007B0BE8" w:rsidRDefault="0027060A">
            <w:pPr>
              <w:jc w:val="right"/>
            </w:pPr>
            <w:r w:rsidRPr="007B0BE8">
              <w:t>&lt; 0.01</w:t>
            </w:r>
          </w:p>
        </w:tc>
      </w:tr>
      <w:tr w:rsidR="007B0BE8" w:rsidRPr="007B0BE8" w14:paraId="14D333B9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A4F" w14:textId="77777777" w:rsidR="00D544EF" w:rsidRPr="007B0BE8" w:rsidRDefault="00D544EF">
            <w:pPr>
              <w:ind w:firstLineChars="100" w:firstLine="240"/>
            </w:pPr>
            <w:r w:rsidRPr="007B0BE8">
              <w:t>Greater than or equal to 250,000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EDF" w14:textId="77777777" w:rsidR="00D544EF" w:rsidRPr="007B0BE8" w:rsidRDefault="00D544EF">
            <w:r w:rsidRPr="007B0BE8">
              <w:t>11,600 (81.5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75D" w14:textId="77777777" w:rsidR="00D544EF" w:rsidRPr="007B0BE8" w:rsidRDefault="00D544EF">
            <w:r w:rsidRPr="007B0BE8">
              <w:t>8,805 (81.5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944" w14:textId="77777777" w:rsidR="00D544EF" w:rsidRPr="007B0BE8" w:rsidRDefault="00D544EF">
            <w:r w:rsidRPr="007B0BE8">
              <w:t>2,795 (81.5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7C6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3EEBD76C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F60" w14:textId="77777777" w:rsidR="00D544EF" w:rsidRPr="007B0BE8" w:rsidRDefault="00D544EF">
            <w:pPr>
              <w:ind w:firstLineChars="100" w:firstLine="240"/>
            </w:pPr>
            <w:r w:rsidRPr="007B0BE8">
              <w:t>Less than 250,000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BE12" w14:textId="77777777" w:rsidR="00D544EF" w:rsidRPr="007B0BE8" w:rsidRDefault="00D544EF">
            <w:r w:rsidRPr="007B0BE8">
              <w:t>2,635 (18.5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B39" w14:textId="77777777" w:rsidR="00D544EF" w:rsidRPr="007B0BE8" w:rsidRDefault="00D544EF">
            <w:r w:rsidRPr="007B0BE8">
              <w:t>2,000 (18.5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95A7" w14:textId="77777777" w:rsidR="00D544EF" w:rsidRPr="007B0BE8" w:rsidRDefault="00D544EF">
            <w:r w:rsidRPr="007B0BE8">
              <w:t>635 (18.5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721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65CAA623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C6D" w14:textId="77777777" w:rsidR="00D544EF" w:rsidRPr="007B0BE8" w:rsidRDefault="00D544EF">
            <w:r w:rsidRPr="007B0BE8">
              <w:t>Income by Zip Cod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BC4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B5F1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34A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792" w14:textId="17784BB3" w:rsidR="00D544EF" w:rsidRPr="007B0BE8" w:rsidRDefault="006C26D1">
            <w:pPr>
              <w:jc w:val="right"/>
            </w:pPr>
            <w:r w:rsidRPr="007B0BE8">
              <w:t>0.04</w:t>
            </w:r>
          </w:p>
        </w:tc>
      </w:tr>
      <w:tr w:rsidR="007B0BE8" w:rsidRPr="007B0BE8" w14:paraId="34DE5CBD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E59" w14:textId="77777777" w:rsidR="00D544EF" w:rsidRPr="007B0BE8" w:rsidRDefault="00D544EF">
            <w:pPr>
              <w:ind w:firstLineChars="100" w:firstLine="240"/>
            </w:pPr>
            <w:r w:rsidRPr="007B0BE8">
              <w:t>Above Median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19D0" w14:textId="77777777" w:rsidR="00D544EF" w:rsidRPr="007B0BE8" w:rsidRDefault="00D544EF">
            <w:r w:rsidRPr="007B0BE8">
              <w:t>7,960 (55.9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ECFE" w14:textId="77777777" w:rsidR="00D544EF" w:rsidRPr="007B0BE8" w:rsidRDefault="00D544EF">
            <w:r w:rsidRPr="007B0BE8">
              <w:t>6,095 (56.4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177" w14:textId="77777777" w:rsidR="00D544EF" w:rsidRPr="007B0BE8" w:rsidRDefault="00D544EF">
            <w:r w:rsidRPr="007B0BE8">
              <w:t>1,865 (54.4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901" w14:textId="77777777" w:rsidR="00D544EF" w:rsidRPr="007B0BE8" w:rsidRDefault="00D544EF">
            <w:r w:rsidRPr="007B0BE8">
              <w:t> </w:t>
            </w:r>
          </w:p>
        </w:tc>
      </w:tr>
      <w:tr w:rsidR="007B0BE8" w:rsidRPr="007B0BE8" w14:paraId="37A06FE0" w14:textId="77777777" w:rsidTr="00626B91">
        <w:trPr>
          <w:trHeight w:val="34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C2D" w14:textId="77777777" w:rsidR="00D544EF" w:rsidRPr="007B0BE8" w:rsidRDefault="00D544EF">
            <w:pPr>
              <w:ind w:firstLineChars="100" w:firstLine="240"/>
            </w:pPr>
            <w:r w:rsidRPr="007B0BE8">
              <w:t>Below Median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90E" w14:textId="77777777" w:rsidR="00D544EF" w:rsidRPr="007B0BE8" w:rsidRDefault="00D544EF">
            <w:r w:rsidRPr="007B0BE8">
              <w:t>6,275 (44.1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6EB5" w14:textId="77777777" w:rsidR="00D544EF" w:rsidRPr="007B0BE8" w:rsidRDefault="00D544EF">
            <w:r w:rsidRPr="007B0BE8">
              <w:t>4,710 (43.6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974" w14:textId="77777777" w:rsidR="00D544EF" w:rsidRPr="007B0BE8" w:rsidRDefault="00D544EF">
            <w:r w:rsidRPr="007B0BE8">
              <w:t>1,565 (45.6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DB9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</w:tr>
      <w:tr w:rsidR="007B0BE8" w:rsidRPr="007B0BE8" w14:paraId="180F1B37" w14:textId="77777777" w:rsidTr="00626B91">
        <w:trPr>
          <w:trHeight w:val="360"/>
        </w:trPr>
        <w:tc>
          <w:tcPr>
            <w:tcW w:w="373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AAA9" w14:textId="50DC1CCC" w:rsidR="00D544EF" w:rsidRPr="007B0BE8" w:rsidRDefault="00D544EF">
            <w:pPr>
              <w:ind w:firstLineChars="100" w:firstLine="241"/>
              <w:rPr>
                <w:b/>
                <w:bCs/>
              </w:rPr>
            </w:pPr>
            <w:r w:rsidRPr="007B0BE8">
              <w:rPr>
                <w:b/>
                <w:bCs/>
              </w:rPr>
              <w:t xml:space="preserve">Patient Clinical </w:t>
            </w:r>
            <w:r w:rsidR="004F73C4" w:rsidRPr="007B0BE8">
              <w:rPr>
                <w:b/>
                <w:bCs/>
              </w:rPr>
              <w:t>Characteristics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D768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168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8B97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149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25C1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20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275E" w14:textId="77777777" w:rsidR="00D544EF" w:rsidRPr="007B0BE8" w:rsidRDefault="00D544EF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</w:tr>
      <w:tr w:rsidR="007B0BE8" w:rsidRPr="007B0BE8" w14:paraId="5DE97B6B" w14:textId="77777777" w:rsidTr="00626B91">
        <w:trPr>
          <w:trHeight w:val="34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693CD32" w14:textId="77777777" w:rsidR="00D544EF" w:rsidRPr="007B0BE8" w:rsidRDefault="00D544EF">
            <w:r w:rsidRPr="007B0BE8">
              <w:t>Indic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F33C431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FFA5B26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287A85C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95285F3" w14:textId="5CE0BBD6" w:rsidR="00D544EF" w:rsidRPr="007B0BE8" w:rsidRDefault="00D544EF">
            <w:pPr>
              <w:jc w:val="right"/>
            </w:pPr>
            <w:r w:rsidRPr="007B0BE8">
              <w:t>0.</w:t>
            </w:r>
            <w:r w:rsidR="006C26D1" w:rsidRPr="007B0BE8">
              <w:t>16</w:t>
            </w:r>
          </w:p>
        </w:tc>
      </w:tr>
      <w:tr w:rsidR="007B0BE8" w:rsidRPr="007B0BE8" w14:paraId="6B35BF79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13094EE" w14:textId="6E946CFB" w:rsidR="00D544EF" w:rsidRPr="007B0BE8" w:rsidRDefault="00D544EF">
            <w:r w:rsidRPr="007B0BE8">
              <w:t xml:space="preserve">   Primary Malignan</w:t>
            </w:r>
            <w:r w:rsidR="0019477D" w:rsidRPr="007B0BE8">
              <w:t>c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FCE5F3B" w14:textId="77777777" w:rsidR="00D544EF" w:rsidRPr="007B0BE8" w:rsidRDefault="00D544EF">
            <w:r w:rsidRPr="007B0BE8">
              <w:t>3,260 (22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B281C12" w14:textId="77777777" w:rsidR="00D544EF" w:rsidRPr="007B0BE8" w:rsidRDefault="00D544EF">
            <w:r w:rsidRPr="007B0BE8">
              <w:t>2,460 (22.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CC9BCDF" w14:textId="77777777" w:rsidR="00D544EF" w:rsidRPr="007B0BE8" w:rsidRDefault="00D544EF">
            <w:r w:rsidRPr="007B0BE8">
              <w:t>800 (23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25FAB27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0AF86D4D" w14:textId="77777777" w:rsidTr="00626B91">
        <w:trPr>
          <w:trHeight w:val="36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9AA" w14:textId="1BBA04A7" w:rsidR="00D544EF" w:rsidRPr="007B0BE8" w:rsidRDefault="00D544EF">
            <w:r w:rsidRPr="007B0BE8">
              <w:t xml:space="preserve">   Secondary Malignan</w:t>
            </w:r>
            <w:r w:rsidR="0019477D" w:rsidRPr="007B0BE8">
              <w:t>c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707" w14:textId="77777777" w:rsidR="00D544EF" w:rsidRPr="007B0BE8" w:rsidRDefault="00D544EF">
            <w:r w:rsidRPr="007B0BE8">
              <w:t>4,190 (29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131" w14:textId="77777777" w:rsidR="00D544EF" w:rsidRPr="007B0BE8" w:rsidRDefault="00D544EF">
            <w:r w:rsidRPr="007B0BE8">
              <w:t>3,020 (28.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E2FD" w14:textId="77777777" w:rsidR="00D544EF" w:rsidRPr="007B0BE8" w:rsidRDefault="00D544EF">
            <w:r w:rsidRPr="007B0BE8">
              <w:t>1,170 (34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3C1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74238A0A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090" w14:textId="77777777" w:rsidR="00D544EF" w:rsidRPr="007B0BE8" w:rsidRDefault="00D544EF">
            <w:r w:rsidRPr="007B0BE8">
              <w:t xml:space="preserve">   Neuroendocrine Tumor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9FD" w14:textId="77777777" w:rsidR="00D544EF" w:rsidRPr="007B0BE8" w:rsidRDefault="00D544EF">
            <w:r w:rsidRPr="007B0BE8">
              <w:t>110 (0.8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B7B" w14:textId="77777777" w:rsidR="00D544EF" w:rsidRPr="007B0BE8" w:rsidRDefault="00D544EF">
            <w:r w:rsidRPr="007B0BE8">
              <w:t>85 (0.8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F18" w14:textId="77777777" w:rsidR="00D544EF" w:rsidRPr="007B0BE8" w:rsidRDefault="00D544EF">
            <w:r w:rsidRPr="007B0BE8">
              <w:t>25 (0.7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44A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68A070A5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95B3" w14:textId="77777777" w:rsidR="00D544EF" w:rsidRPr="007B0BE8" w:rsidRDefault="00D544EF">
            <w:r w:rsidRPr="007B0BE8">
              <w:t xml:space="preserve">   Benign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570" w14:textId="77777777" w:rsidR="00D544EF" w:rsidRPr="007B0BE8" w:rsidRDefault="00D544EF">
            <w:r w:rsidRPr="007B0BE8">
              <w:t>3,410 (24.0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97B" w14:textId="77777777" w:rsidR="00D544EF" w:rsidRPr="007B0BE8" w:rsidRDefault="00D544EF">
            <w:r w:rsidRPr="007B0BE8">
              <w:t>2,665 (24.7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DD2" w14:textId="77777777" w:rsidR="00D544EF" w:rsidRPr="007B0BE8" w:rsidRDefault="00D544EF">
            <w:r w:rsidRPr="007B0BE8">
              <w:t>745 (21.7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ED6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362C6D18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007" w14:textId="77777777" w:rsidR="00D544EF" w:rsidRPr="007B0BE8" w:rsidRDefault="00D544EF">
            <w:r w:rsidRPr="007B0BE8">
              <w:t xml:space="preserve">   Multipl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093" w14:textId="77777777" w:rsidR="00D544EF" w:rsidRPr="007B0BE8" w:rsidRDefault="00D544EF">
            <w:r w:rsidRPr="007B0BE8">
              <w:t>260 (1.8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DC3" w14:textId="77777777" w:rsidR="00D544EF" w:rsidRPr="007B0BE8" w:rsidRDefault="00D544EF">
            <w:r w:rsidRPr="007B0BE8">
              <w:t>185 (1.7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AD2" w14:textId="77777777" w:rsidR="00D544EF" w:rsidRPr="007B0BE8" w:rsidRDefault="00D544EF">
            <w:r w:rsidRPr="007B0BE8">
              <w:t>75 (2.2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0FC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498CC458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F860" w14:textId="77777777" w:rsidR="00D544EF" w:rsidRPr="007B0BE8" w:rsidRDefault="00D544EF">
            <w:r w:rsidRPr="007B0BE8">
              <w:t xml:space="preserve">   Other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5FBB" w14:textId="77777777" w:rsidR="00D544EF" w:rsidRPr="007B0BE8" w:rsidRDefault="00D544EF">
            <w:r w:rsidRPr="007B0BE8">
              <w:t>3,005 (21.1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4F24" w14:textId="77777777" w:rsidR="00D544EF" w:rsidRPr="007B0BE8" w:rsidRDefault="00D544EF">
            <w:r w:rsidRPr="007B0BE8">
              <w:t>2,390 (22.1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F97C" w14:textId="77777777" w:rsidR="00D544EF" w:rsidRPr="007B0BE8" w:rsidRDefault="00D544EF">
            <w:r w:rsidRPr="007B0BE8">
              <w:t>615 (17.9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E8FC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5EA5DACC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31AC" w14:textId="77777777" w:rsidR="00D544EF" w:rsidRPr="007B0BE8" w:rsidRDefault="00D544EF">
            <w:r w:rsidRPr="007B0BE8">
              <w:t>Surgery Typ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54D3" w14:textId="77777777" w:rsidR="00D544EF" w:rsidRPr="007B0BE8" w:rsidRDefault="00D544EF">
            <w:r w:rsidRPr="007B0BE8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E51D" w14:textId="77777777" w:rsidR="00D544EF" w:rsidRPr="007B0BE8" w:rsidRDefault="00D544EF">
            <w:r w:rsidRPr="007B0BE8"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67CC" w14:textId="77777777" w:rsidR="00D544EF" w:rsidRPr="007B0BE8" w:rsidRDefault="00D544EF">
            <w:r w:rsidRPr="007B0BE8"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C3EB" w14:textId="7DB3328C" w:rsidR="00D544EF" w:rsidRPr="007B0BE8" w:rsidRDefault="006C26D1">
            <w:pPr>
              <w:jc w:val="right"/>
            </w:pPr>
            <w:r w:rsidRPr="007B0BE8">
              <w:t>0.11</w:t>
            </w:r>
          </w:p>
        </w:tc>
      </w:tr>
      <w:tr w:rsidR="007B0BE8" w:rsidRPr="007B0BE8" w14:paraId="533E39DF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A871" w14:textId="77777777" w:rsidR="00D544EF" w:rsidRPr="007B0BE8" w:rsidRDefault="00D544EF">
            <w:bookmarkStart w:id="0" w:name="_GoBack"/>
            <w:r w:rsidRPr="007B0BE8">
              <w:t xml:space="preserve">   Lobectom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B2D8" w14:textId="77777777" w:rsidR="00D544EF" w:rsidRPr="007B0BE8" w:rsidRDefault="00D544EF">
            <w:r w:rsidRPr="007B0BE8">
              <w:t>1,225 (8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E05B" w14:textId="77777777" w:rsidR="00D544EF" w:rsidRPr="007B0BE8" w:rsidRDefault="00D544EF">
            <w:r w:rsidRPr="007B0BE8">
              <w:t>850 (7.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E05BC" w14:textId="77777777" w:rsidR="00D544EF" w:rsidRPr="007B0BE8" w:rsidRDefault="00D544EF">
            <w:r w:rsidRPr="007B0BE8">
              <w:t>375 (10.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CEBF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bookmarkEnd w:id="0"/>
      <w:tr w:rsidR="007B0BE8" w:rsidRPr="007B0BE8" w14:paraId="484FF8E4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FA9A" w14:textId="77777777" w:rsidR="00D544EF" w:rsidRPr="007B0BE8" w:rsidRDefault="00D544EF">
            <w:r w:rsidRPr="007B0BE8">
              <w:t xml:space="preserve">   Lobectomy and Partial Hepatectom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B093" w14:textId="77777777" w:rsidR="00D544EF" w:rsidRPr="007B0BE8" w:rsidRDefault="00D544EF">
            <w:r w:rsidRPr="007B0BE8">
              <w:t>60 (0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CDF1" w14:textId="77777777" w:rsidR="00D544EF" w:rsidRPr="007B0BE8" w:rsidRDefault="00D544EF">
            <w:r w:rsidRPr="007B0BE8">
              <w:t>40 (0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8EE3" w14:textId="77777777" w:rsidR="00D544EF" w:rsidRPr="007B0BE8" w:rsidRDefault="00D544EF">
            <w:r w:rsidRPr="007B0BE8">
              <w:t>20 (0.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695E" w14:textId="77777777" w:rsidR="00D544EF" w:rsidRPr="007B0BE8" w:rsidRDefault="00D544EF">
            <w:pPr>
              <w:jc w:val="right"/>
            </w:pPr>
            <w:r w:rsidRPr="007B0BE8">
              <w:t> </w:t>
            </w:r>
          </w:p>
        </w:tc>
      </w:tr>
      <w:tr w:rsidR="007B0BE8" w:rsidRPr="007B0BE8" w14:paraId="04BE2B0A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1014" w14:textId="77777777" w:rsidR="00D544EF" w:rsidRPr="007B0BE8" w:rsidRDefault="00D544EF">
            <w:r w:rsidRPr="007B0BE8">
              <w:t xml:space="preserve">   Partial hepatectom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385" w14:textId="77777777" w:rsidR="00D544EF" w:rsidRPr="007B0BE8" w:rsidRDefault="00D544EF">
            <w:r w:rsidRPr="007B0BE8">
              <w:t>12,950 (91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D082" w14:textId="77777777" w:rsidR="00D544EF" w:rsidRPr="007B0BE8" w:rsidRDefault="00D544EF">
            <w:r w:rsidRPr="007B0BE8">
              <w:t>9,915 (91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0E1" w14:textId="77777777" w:rsidR="00D544EF" w:rsidRPr="007B0BE8" w:rsidRDefault="00D544EF">
            <w:r w:rsidRPr="007B0BE8">
              <w:t>3,035 (88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D51" w14:textId="77777777" w:rsidR="00D544EF" w:rsidRPr="007B0BE8" w:rsidRDefault="00D544EF"/>
        </w:tc>
      </w:tr>
      <w:tr w:rsidR="007B0BE8" w:rsidRPr="007B0BE8" w14:paraId="32B1D80B" w14:textId="77777777" w:rsidTr="00626B91">
        <w:trPr>
          <w:trHeight w:val="34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C201" w14:textId="3D4B0966" w:rsidR="00774B9E" w:rsidRPr="007B0BE8" w:rsidRDefault="00774B9E" w:rsidP="00774B9E">
            <w:r w:rsidRPr="007B0BE8">
              <w:t xml:space="preserve">Number of </w:t>
            </w:r>
            <w:proofErr w:type="spellStart"/>
            <w:r w:rsidRPr="007B0BE8">
              <w:t>Elixhauser</w:t>
            </w:r>
            <w:proofErr w:type="spellEnd"/>
            <w:r w:rsidRPr="007B0BE8">
              <w:t xml:space="preserve"> Comorbidities,</w:t>
            </w:r>
            <w:r w:rsidRPr="007B0BE8">
              <w:rPr>
                <w:vertAlign w:val="superscript"/>
              </w:rPr>
              <w:t xml:space="preserve"> </w:t>
            </w:r>
            <w:r w:rsidRPr="007B0BE8">
              <w:rPr>
                <w:vertAlign w:val="superscript"/>
              </w:rPr>
              <w:br/>
            </w:r>
            <w:r w:rsidRPr="007B0BE8">
              <w:t>mean (standard deviation)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9A6" w14:textId="77777777" w:rsidR="00774B9E" w:rsidRPr="007B0BE8" w:rsidRDefault="00774B9E" w:rsidP="00774B9E">
            <w:r w:rsidRPr="007B0BE8">
              <w:t>2.68 (1.69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25E" w14:textId="77777777" w:rsidR="00774B9E" w:rsidRPr="007B0BE8" w:rsidRDefault="00774B9E" w:rsidP="00774B9E">
            <w:r w:rsidRPr="007B0BE8">
              <w:t>2.69 (1.70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A8D" w14:textId="77777777" w:rsidR="00774B9E" w:rsidRPr="007B0BE8" w:rsidRDefault="00774B9E" w:rsidP="00774B9E">
            <w:r w:rsidRPr="007B0BE8">
              <w:t>2.67 (1.64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3B39" w14:textId="309D5127" w:rsidR="00774B9E" w:rsidRPr="007B0BE8" w:rsidRDefault="00774B9E" w:rsidP="00774B9E">
            <w:pPr>
              <w:jc w:val="right"/>
            </w:pPr>
            <w:r w:rsidRPr="007B0BE8">
              <w:t>&lt; 0.01</w:t>
            </w:r>
          </w:p>
        </w:tc>
      </w:tr>
      <w:tr w:rsidR="007B0BE8" w:rsidRPr="007B0BE8" w14:paraId="6EF7CA76" w14:textId="77777777" w:rsidTr="00626B91">
        <w:trPr>
          <w:trHeight w:val="360"/>
        </w:trPr>
        <w:tc>
          <w:tcPr>
            <w:tcW w:w="373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EBC5" w14:textId="4FACFC0C" w:rsidR="00774B9E" w:rsidRPr="007B0BE8" w:rsidRDefault="00774B9E" w:rsidP="00774B9E">
            <w:pPr>
              <w:ind w:firstLineChars="100" w:firstLine="241"/>
              <w:rPr>
                <w:b/>
                <w:bCs/>
              </w:rPr>
            </w:pPr>
            <w:r w:rsidRPr="007B0BE8">
              <w:rPr>
                <w:b/>
                <w:bCs/>
              </w:rPr>
              <w:t>Hospital Characteristics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D33C" w14:textId="77777777" w:rsidR="00774B9E" w:rsidRPr="007B0BE8" w:rsidRDefault="00774B9E" w:rsidP="00774B9E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168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8993" w14:textId="77777777" w:rsidR="00774B9E" w:rsidRPr="007B0BE8" w:rsidRDefault="00774B9E" w:rsidP="00774B9E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149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B201" w14:textId="77777777" w:rsidR="00774B9E" w:rsidRPr="007B0BE8" w:rsidRDefault="00774B9E" w:rsidP="00774B9E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  <w:tc>
          <w:tcPr>
            <w:tcW w:w="20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B5E5" w14:textId="77777777" w:rsidR="00774B9E" w:rsidRPr="007B0BE8" w:rsidRDefault="00774B9E" w:rsidP="00774B9E">
            <w:pPr>
              <w:rPr>
                <w:rFonts w:ascii="Calibri" w:hAnsi="Calibri" w:cs="Calibri"/>
              </w:rPr>
            </w:pPr>
            <w:r w:rsidRPr="007B0BE8">
              <w:rPr>
                <w:rFonts w:ascii="Calibri" w:hAnsi="Calibri" w:cs="Calibri"/>
              </w:rPr>
              <w:t> </w:t>
            </w:r>
          </w:p>
        </w:tc>
      </w:tr>
      <w:tr w:rsidR="007B0BE8" w:rsidRPr="007B0BE8" w14:paraId="0DA74FD5" w14:textId="77777777" w:rsidTr="00626B91">
        <w:trPr>
          <w:trHeight w:val="34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31EFA84" w14:textId="77777777" w:rsidR="00774B9E" w:rsidRPr="007B0BE8" w:rsidRDefault="00774B9E" w:rsidP="00774B9E">
            <w:r w:rsidRPr="007B0BE8">
              <w:t>Hospital Bed Siz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67D7823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676BCEA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43A53EC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CB24253" w14:textId="77777777" w:rsidR="00774B9E" w:rsidRPr="007B0BE8" w:rsidRDefault="00774B9E" w:rsidP="00774B9E">
            <w:pPr>
              <w:jc w:val="right"/>
            </w:pPr>
            <w:r w:rsidRPr="007B0BE8">
              <w:t>0.12</w:t>
            </w:r>
          </w:p>
        </w:tc>
      </w:tr>
      <w:tr w:rsidR="007B0BE8" w:rsidRPr="007B0BE8" w14:paraId="6291E76F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6AE6496" w14:textId="77777777" w:rsidR="00774B9E" w:rsidRPr="007B0BE8" w:rsidRDefault="00774B9E" w:rsidP="00774B9E">
            <w:pPr>
              <w:ind w:firstLineChars="100" w:firstLine="240"/>
            </w:pPr>
            <w:r w:rsidRPr="007B0BE8">
              <w:t>Smal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B55AFE6" w14:textId="77777777" w:rsidR="00774B9E" w:rsidRPr="007B0BE8" w:rsidRDefault="00774B9E" w:rsidP="00774B9E">
            <w:r w:rsidRPr="007B0BE8">
              <w:t>1,040 (7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149E97D" w14:textId="77777777" w:rsidR="00774B9E" w:rsidRPr="007B0BE8" w:rsidRDefault="00774B9E" w:rsidP="00774B9E">
            <w:r w:rsidRPr="007B0BE8">
              <w:t>865 (8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B8F3F91" w14:textId="77777777" w:rsidR="00774B9E" w:rsidRPr="007B0BE8" w:rsidRDefault="00774B9E" w:rsidP="00774B9E">
            <w:r w:rsidRPr="007B0BE8">
              <w:t>175 (5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18691BD" w14:textId="77777777" w:rsidR="00774B9E" w:rsidRPr="007B0BE8" w:rsidRDefault="00774B9E" w:rsidP="00774B9E">
            <w:pPr>
              <w:jc w:val="right"/>
            </w:pPr>
            <w:r w:rsidRPr="007B0BE8">
              <w:t> </w:t>
            </w:r>
          </w:p>
        </w:tc>
      </w:tr>
      <w:tr w:rsidR="007B0BE8" w:rsidRPr="007B0BE8" w14:paraId="395CE27A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D1F" w14:textId="77777777" w:rsidR="00774B9E" w:rsidRPr="007B0BE8" w:rsidRDefault="00774B9E" w:rsidP="00774B9E">
            <w:pPr>
              <w:ind w:firstLineChars="100" w:firstLine="240"/>
            </w:pPr>
            <w:r w:rsidRPr="007B0BE8">
              <w:t>Me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C209" w14:textId="77777777" w:rsidR="00774B9E" w:rsidRPr="007B0BE8" w:rsidRDefault="00774B9E" w:rsidP="00774B9E">
            <w:r w:rsidRPr="007B0BE8">
              <w:t>2,985 (21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0D0" w14:textId="77777777" w:rsidR="00774B9E" w:rsidRPr="007B0BE8" w:rsidRDefault="00774B9E" w:rsidP="00774B9E">
            <w:r w:rsidRPr="007B0BE8">
              <w:t>2,290 (21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DAD6" w14:textId="77777777" w:rsidR="00774B9E" w:rsidRPr="007B0BE8" w:rsidRDefault="00774B9E" w:rsidP="00774B9E">
            <w:r w:rsidRPr="007B0BE8">
              <w:t>695 (20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D1B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22956C41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289B" w14:textId="77777777" w:rsidR="00774B9E" w:rsidRPr="007B0BE8" w:rsidRDefault="00774B9E" w:rsidP="00774B9E">
            <w:pPr>
              <w:ind w:firstLineChars="100" w:firstLine="240"/>
            </w:pPr>
            <w:r w:rsidRPr="007B0BE8">
              <w:t>Larg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452" w14:textId="77777777" w:rsidR="00774B9E" w:rsidRPr="007B0BE8" w:rsidRDefault="00774B9E" w:rsidP="00774B9E">
            <w:r w:rsidRPr="007B0BE8">
              <w:t>10,210 (71.7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189A" w14:textId="77777777" w:rsidR="00774B9E" w:rsidRPr="007B0BE8" w:rsidRDefault="00774B9E" w:rsidP="00774B9E">
            <w:r w:rsidRPr="007B0BE8">
              <w:t>7,650 (70.8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AB7A" w14:textId="77777777" w:rsidR="00774B9E" w:rsidRPr="007B0BE8" w:rsidRDefault="00774B9E" w:rsidP="00774B9E">
            <w:r w:rsidRPr="007B0BE8">
              <w:t>2,560 (74.6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7F0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19118565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9D3" w14:textId="77777777" w:rsidR="00774B9E" w:rsidRPr="007B0BE8" w:rsidRDefault="00774B9E" w:rsidP="00774B9E">
            <w:r w:rsidRPr="007B0BE8">
              <w:t>Hospital Location/Teaching Status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C70A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059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785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435" w14:textId="36AEBB53" w:rsidR="00774B9E" w:rsidRPr="007B0BE8" w:rsidRDefault="00774B9E" w:rsidP="00774B9E">
            <w:pPr>
              <w:jc w:val="right"/>
            </w:pPr>
            <w:r w:rsidRPr="007B0BE8">
              <w:t>0.03</w:t>
            </w:r>
          </w:p>
        </w:tc>
      </w:tr>
      <w:tr w:rsidR="007B0BE8" w:rsidRPr="007B0BE8" w14:paraId="3CC2E673" w14:textId="77777777" w:rsidTr="00626B91">
        <w:trPr>
          <w:trHeight w:val="360"/>
        </w:trPr>
        <w:tc>
          <w:tcPr>
            <w:tcW w:w="3736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9C0" w14:textId="77777777" w:rsidR="00774B9E" w:rsidRPr="007B0BE8" w:rsidRDefault="00774B9E" w:rsidP="00774B9E">
            <w:pPr>
              <w:ind w:firstLineChars="100" w:firstLine="240"/>
            </w:pPr>
            <w:r w:rsidRPr="007B0BE8">
              <w:t>Rural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E38" w14:textId="77777777" w:rsidR="00774B9E" w:rsidRPr="007B0BE8" w:rsidRDefault="00774B9E" w:rsidP="00774B9E">
            <w:r w:rsidRPr="007B0BE8">
              <w:t>150 (1.1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184" w14:textId="77777777" w:rsidR="00774B9E" w:rsidRPr="007B0BE8" w:rsidRDefault="00774B9E" w:rsidP="00774B9E">
            <w:r w:rsidRPr="007B0BE8">
              <w:t>115 (1.1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9CC" w14:textId="77777777" w:rsidR="00774B9E" w:rsidRPr="007B0BE8" w:rsidRDefault="00774B9E" w:rsidP="00774B9E">
            <w:r w:rsidRPr="007B0BE8">
              <w:t>35 (1.0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943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6FF5171F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8BB7" w14:textId="77777777" w:rsidR="00774B9E" w:rsidRPr="007B0BE8" w:rsidRDefault="00774B9E" w:rsidP="00774B9E">
            <w:pPr>
              <w:ind w:firstLineChars="100" w:firstLine="240"/>
            </w:pPr>
            <w:r w:rsidRPr="007B0BE8">
              <w:t>Urban Non-Teaching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BF54" w14:textId="77777777" w:rsidR="00774B9E" w:rsidRPr="007B0BE8" w:rsidRDefault="00774B9E" w:rsidP="00774B9E">
            <w:r w:rsidRPr="007B0BE8">
              <w:t>945 (6.6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B6CF" w14:textId="77777777" w:rsidR="00774B9E" w:rsidRPr="007B0BE8" w:rsidRDefault="00774B9E" w:rsidP="00774B9E">
            <w:r w:rsidRPr="007B0BE8">
              <w:t>695 (6.4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ED01" w14:textId="77777777" w:rsidR="00774B9E" w:rsidRPr="007B0BE8" w:rsidRDefault="00774B9E" w:rsidP="00774B9E">
            <w:r w:rsidRPr="007B0BE8">
              <w:t>250 (7.3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15FB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3C6F1ED9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F168" w14:textId="77777777" w:rsidR="00774B9E" w:rsidRPr="007B0BE8" w:rsidRDefault="00774B9E" w:rsidP="00774B9E">
            <w:pPr>
              <w:ind w:firstLineChars="100" w:firstLine="240"/>
            </w:pPr>
            <w:r w:rsidRPr="007B0BE8">
              <w:t>Urban Teach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E0E6" w14:textId="77777777" w:rsidR="00774B9E" w:rsidRPr="007B0BE8" w:rsidRDefault="00774B9E" w:rsidP="00774B9E">
            <w:r w:rsidRPr="007B0BE8">
              <w:t>13,140 (92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A148" w14:textId="77777777" w:rsidR="00774B9E" w:rsidRPr="007B0BE8" w:rsidRDefault="00774B9E" w:rsidP="00774B9E">
            <w:r w:rsidRPr="007B0BE8">
              <w:t>9,995 (92.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3D2B" w14:textId="77777777" w:rsidR="00774B9E" w:rsidRPr="007B0BE8" w:rsidRDefault="00774B9E" w:rsidP="00774B9E">
            <w:r w:rsidRPr="007B0BE8">
              <w:t>3,145 (91.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77C1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078BDDC8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4EB7" w14:textId="77777777" w:rsidR="00774B9E" w:rsidRPr="007B0BE8" w:rsidRDefault="00774B9E" w:rsidP="00774B9E">
            <w:r w:rsidRPr="007B0BE8">
              <w:t>Hospital Reg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7AD4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E146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EE21" w14:textId="77777777" w:rsidR="00774B9E" w:rsidRPr="007B0BE8" w:rsidRDefault="00774B9E" w:rsidP="00774B9E">
            <w:r w:rsidRPr="007B0BE8"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4E91" w14:textId="3981821F" w:rsidR="00774B9E" w:rsidRPr="007B0BE8" w:rsidRDefault="00774B9E" w:rsidP="00774B9E">
            <w:pPr>
              <w:jc w:val="right"/>
            </w:pPr>
            <w:r w:rsidRPr="007B0BE8">
              <w:t>0.11</w:t>
            </w:r>
          </w:p>
        </w:tc>
      </w:tr>
      <w:tr w:rsidR="007B0BE8" w:rsidRPr="007B0BE8" w14:paraId="61D494E0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F19D" w14:textId="77777777" w:rsidR="00774B9E" w:rsidRPr="007B0BE8" w:rsidRDefault="00774B9E" w:rsidP="00774B9E">
            <w:pPr>
              <w:ind w:firstLineChars="100" w:firstLine="240"/>
            </w:pPr>
            <w:r w:rsidRPr="007B0BE8">
              <w:t>Northea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D11A" w14:textId="77777777" w:rsidR="00774B9E" w:rsidRPr="007B0BE8" w:rsidRDefault="00774B9E" w:rsidP="00774B9E">
            <w:r w:rsidRPr="007B0BE8">
              <w:t>3,510 (24.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ADB6" w14:textId="77777777" w:rsidR="00774B9E" w:rsidRPr="007B0BE8" w:rsidRDefault="00774B9E" w:rsidP="00774B9E">
            <w:r w:rsidRPr="007B0BE8">
              <w:t>2,760 (25.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DBBD" w14:textId="77777777" w:rsidR="00774B9E" w:rsidRPr="007B0BE8" w:rsidRDefault="00774B9E" w:rsidP="00774B9E">
            <w:r w:rsidRPr="007B0BE8">
              <w:t>750 (21.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931C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149D3C43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5162" w14:textId="77777777" w:rsidR="00774B9E" w:rsidRPr="007B0BE8" w:rsidRDefault="00774B9E" w:rsidP="00774B9E">
            <w:pPr>
              <w:ind w:firstLineChars="100" w:firstLine="240"/>
            </w:pPr>
            <w:r w:rsidRPr="007B0BE8">
              <w:t>Midw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7AF" w14:textId="77777777" w:rsidR="00774B9E" w:rsidRPr="007B0BE8" w:rsidRDefault="00774B9E" w:rsidP="00774B9E">
            <w:r w:rsidRPr="007B0BE8">
              <w:t>2,780 (19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833" w14:textId="77777777" w:rsidR="00774B9E" w:rsidRPr="007B0BE8" w:rsidRDefault="00774B9E" w:rsidP="00774B9E">
            <w:r w:rsidRPr="007B0BE8">
              <w:t>2,110 (19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C22" w14:textId="77777777" w:rsidR="00774B9E" w:rsidRPr="007B0BE8" w:rsidRDefault="00774B9E" w:rsidP="00774B9E">
            <w:r w:rsidRPr="007B0BE8">
              <w:t>670 (19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9BDD" w14:textId="77777777" w:rsidR="00774B9E" w:rsidRPr="007B0BE8" w:rsidRDefault="00774B9E" w:rsidP="00774B9E"/>
        </w:tc>
      </w:tr>
      <w:tr w:rsidR="007B0BE8" w:rsidRPr="007B0BE8" w14:paraId="35D8240D" w14:textId="77777777" w:rsidTr="00626B91">
        <w:trPr>
          <w:trHeight w:val="320"/>
        </w:trPr>
        <w:tc>
          <w:tcPr>
            <w:tcW w:w="3736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9B0C" w14:textId="77777777" w:rsidR="00774B9E" w:rsidRPr="007B0BE8" w:rsidRDefault="00774B9E" w:rsidP="00774B9E">
            <w:pPr>
              <w:ind w:firstLineChars="100" w:firstLine="240"/>
            </w:pPr>
            <w:r w:rsidRPr="007B0BE8">
              <w:t>South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0ADA" w14:textId="77777777" w:rsidR="00774B9E" w:rsidRPr="007B0BE8" w:rsidRDefault="00774B9E" w:rsidP="00774B9E">
            <w:r w:rsidRPr="007B0BE8">
              <w:t>4,830 (33.9)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31D3" w14:textId="77777777" w:rsidR="00774B9E" w:rsidRPr="007B0BE8" w:rsidRDefault="00774B9E" w:rsidP="00774B9E">
            <w:r w:rsidRPr="007B0BE8">
              <w:t>3,545 (32.8)</w:t>
            </w:r>
          </w:p>
        </w:tc>
        <w:tc>
          <w:tcPr>
            <w:tcW w:w="1494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4351" w14:textId="77777777" w:rsidR="00774B9E" w:rsidRPr="007B0BE8" w:rsidRDefault="00774B9E" w:rsidP="00774B9E">
            <w:r w:rsidRPr="007B0BE8">
              <w:t>1,285 (37.5)</w:t>
            </w:r>
          </w:p>
        </w:tc>
        <w:tc>
          <w:tcPr>
            <w:tcW w:w="20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66832" w14:textId="77777777" w:rsidR="00774B9E" w:rsidRPr="007B0BE8" w:rsidRDefault="00774B9E" w:rsidP="00774B9E">
            <w:r w:rsidRPr="007B0BE8">
              <w:t> </w:t>
            </w:r>
          </w:p>
        </w:tc>
      </w:tr>
      <w:tr w:rsidR="007B0BE8" w:rsidRPr="007B0BE8" w14:paraId="6AD480AE" w14:textId="77777777" w:rsidTr="00626B91">
        <w:trPr>
          <w:trHeight w:val="320"/>
        </w:trPr>
        <w:tc>
          <w:tcPr>
            <w:tcW w:w="3736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FEBD10D" w14:textId="77777777" w:rsidR="00774B9E" w:rsidRPr="007B0BE8" w:rsidRDefault="00774B9E" w:rsidP="00774B9E">
            <w:pPr>
              <w:ind w:firstLineChars="100" w:firstLine="240"/>
            </w:pPr>
            <w:r w:rsidRPr="007B0BE8">
              <w:t>We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4BFC0C1" w14:textId="77777777" w:rsidR="00774B9E" w:rsidRPr="007B0BE8" w:rsidRDefault="00774B9E" w:rsidP="00774B9E">
            <w:r w:rsidRPr="007B0BE8">
              <w:t>3,115 (21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B528E91" w14:textId="77777777" w:rsidR="00774B9E" w:rsidRPr="007B0BE8" w:rsidRDefault="00774B9E" w:rsidP="00774B9E">
            <w:r w:rsidRPr="007B0BE8">
              <w:t>2,390 (22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9344472" w14:textId="77777777" w:rsidR="00774B9E" w:rsidRPr="007B0BE8" w:rsidRDefault="00774B9E" w:rsidP="00774B9E">
            <w:r w:rsidRPr="007B0BE8">
              <w:t>725 (21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5326EE1" w14:textId="77777777" w:rsidR="00774B9E" w:rsidRPr="007B0BE8" w:rsidRDefault="00774B9E" w:rsidP="00774B9E">
            <w:pPr>
              <w:jc w:val="right"/>
            </w:pPr>
            <w:r w:rsidRPr="007B0BE8">
              <w:t> </w:t>
            </w:r>
          </w:p>
        </w:tc>
      </w:tr>
    </w:tbl>
    <w:p w14:paraId="27DEFE22" w14:textId="3503A124" w:rsidR="00C32BFC" w:rsidRPr="007B0BE8" w:rsidRDefault="00C32BFC" w:rsidP="00C32BFC">
      <w:r w:rsidRPr="007B0BE8">
        <w:t>*Percentages presented in parentheses, unless indicated otherwise</w:t>
      </w:r>
    </w:p>
    <w:p w14:paraId="530B0E0C" w14:textId="5759B76F" w:rsidR="00112A93" w:rsidRPr="007B0BE8" w:rsidRDefault="00112A93" w:rsidP="00112A93">
      <w:pPr>
        <w:rPr>
          <w:i/>
          <w:iCs/>
        </w:rPr>
      </w:pPr>
      <w:r w:rsidRPr="007B0BE8">
        <w:rPr>
          <w:i/>
          <w:iCs/>
        </w:rPr>
        <w:t>***Not reportable due to small sample size restrictions of HCUP data</w:t>
      </w:r>
    </w:p>
    <w:p w14:paraId="3A3DFF55" w14:textId="77777777" w:rsidR="002C1636" w:rsidRPr="007B0BE8" w:rsidRDefault="002C1636" w:rsidP="00223AE6">
      <w:pPr>
        <w:rPr>
          <w:i/>
          <w:iCs/>
        </w:rPr>
      </w:pPr>
    </w:p>
    <w:p w14:paraId="7D3E40D4" w14:textId="77777777" w:rsidR="002C1636" w:rsidRPr="007B0BE8" w:rsidRDefault="002C1636" w:rsidP="00223AE6">
      <w:pPr>
        <w:rPr>
          <w:i/>
          <w:iCs/>
        </w:rPr>
      </w:pPr>
    </w:p>
    <w:p w14:paraId="28ABDEA1" w14:textId="77777777" w:rsidR="002C1636" w:rsidRPr="007B0BE8" w:rsidRDefault="002C1636" w:rsidP="00223AE6">
      <w:pPr>
        <w:rPr>
          <w:i/>
          <w:iCs/>
        </w:rPr>
      </w:pPr>
    </w:p>
    <w:p w14:paraId="66E07AAE" w14:textId="77777777" w:rsidR="002C1636" w:rsidRPr="007B0BE8" w:rsidRDefault="002C1636" w:rsidP="00223AE6">
      <w:pPr>
        <w:rPr>
          <w:i/>
          <w:iCs/>
        </w:rPr>
      </w:pPr>
    </w:p>
    <w:p w14:paraId="47B5303F" w14:textId="77777777" w:rsidR="002C1636" w:rsidRPr="007B0BE8" w:rsidRDefault="002C1636" w:rsidP="00223AE6">
      <w:pPr>
        <w:rPr>
          <w:i/>
          <w:iCs/>
        </w:rPr>
      </w:pPr>
    </w:p>
    <w:p w14:paraId="218EB327" w14:textId="77777777" w:rsidR="002C1636" w:rsidRPr="007B0BE8" w:rsidRDefault="002C1636" w:rsidP="00223AE6">
      <w:pPr>
        <w:rPr>
          <w:i/>
          <w:iCs/>
        </w:rPr>
      </w:pPr>
    </w:p>
    <w:p w14:paraId="72DDA84A" w14:textId="77777777" w:rsidR="002C1636" w:rsidRPr="007B0BE8" w:rsidRDefault="002C1636" w:rsidP="00223AE6">
      <w:pPr>
        <w:rPr>
          <w:i/>
          <w:iCs/>
        </w:rPr>
      </w:pPr>
    </w:p>
    <w:p w14:paraId="32DE25A8" w14:textId="77777777" w:rsidR="002C1636" w:rsidRPr="007B0BE8" w:rsidRDefault="002C1636" w:rsidP="00223AE6">
      <w:pPr>
        <w:rPr>
          <w:i/>
          <w:iCs/>
        </w:rPr>
      </w:pPr>
    </w:p>
    <w:p w14:paraId="25518938" w14:textId="77777777" w:rsidR="002C1636" w:rsidRPr="007B0BE8" w:rsidRDefault="002C1636" w:rsidP="00223AE6">
      <w:pPr>
        <w:rPr>
          <w:i/>
          <w:iCs/>
        </w:rPr>
      </w:pPr>
    </w:p>
    <w:p w14:paraId="4A29CD4C" w14:textId="77777777" w:rsidR="002C1636" w:rsidRPr="007B0BE8" w:rsidRDefault="002C1636" w:rsidP="00223AE6">
      <w:pPr>
        <w:rPr>
          <w:i/>
          <w:iCs/>
        </w:rPr>
      </w:pPr>
    </w:p>
    <w:p w14:paraId="14F1994A" w14:textId="77777777" w:rsidR="002C1636" w:rsidRPr="007B0BE8" w:rsidRDefault="002C1636" w:rsidP="00223AE6">
      <w:pPr>
        <w:rPr>
          <w:i/>
          <w:iCs/>
        </w:rPr>
      </w:pPr>
    </w:p>
    <w:p w14:paraId="74271E26" w14:textId="77777777" w:rsidR="002C1636" w:rsidRPr="007B0BE8" w:rsidRDefault="002C1636" w:rsidP="00223AE6">
      <w:pPr>
        <w:rPr>
          <w:i/>
          <w:iCs/>
        </w:rPr>
      </w:pPr>
    </w:p>
    <w:p w14:paraId="29FE5A7B" w14:textId="77777777" w:rsidR="002C1636" w:rsidRPr="007B0BE8" w:rsidRDefault="002C1636" w:rsidP="00223AE6">
      <w:pPr>
        <w:rPr>
          <w:i/>
          <w:iCs/>
        </w:rPr>
      </w:pPr>
    </w:p>
    <w:p w14:paraId="01185B12" w14:textId="77777777" w:rsidR="002C1636" w:rsidRPr="007B0BE8" w:rsidRDefault="002C1636" w:rsidP="00223AE6">
      <w:pPr>
        <w:rPr>
          <w:i/>
          <w:iCs/>
        </w:rPr>
      </w:pPr>
    </w:p>
    <w:p w14:paraId="767F3BF5" w14:textId="77777777" w:rsidR="002C1636" w:rsidRPr="007B0BE8" w:rsidRDefault="002C1636" w:rsidP="00223AE6">
      <w:pPr>
        <w:rPr>
          <w:i/>
          <w:iCs/>
        </w:rPr>
      </w:pPr>
    </w:p>
    <w:p w14:paraId="59F50A35" w14:textId="77777777" w:rsidR="002C1636" w:rsidRPr="007B0BE8" w:rsidRDefault="002C1636" w:rsidP="00223AE6">
      <w:pPr>
        <w:rPr>
          <w:i/>
          <w:iCs/>
        </w:rPr>
      </w:pPr>
    </w:p>
    <w:p w14:paraId="0BE53116" w14:textId="77777777" w:rsidR="002C1636" w:rsidRPr="007B0BE8" w:rsidRDefault="002C1636" w:rsidP="00223AE6">
      <w:pPr>
        <w:rPr>
          <w:i/>
          <w:iCs/>
        </w:rPr>
      </w:pPr>
    </w:p>
    <w:p w14:paraId="6C10FBF1" w14:textId="77777777" w:rsidR="002C1636" w:rsidRPr="007B0BE8" w:rsidRDefault="002C1636" w:rsidP="00223AE6">
      <w:pPr>
        <w:rPr>
          <w:i/>
          <w:iCs/>
        </w:rPr>
      </w:pPr>
    </w:p>
    <w:p w14:paraId="6D861EC6" w14:textId="77777777" w:rsidR="002C1636" w:rsidRPr="007B0BE8" w:rsidRDefault="002C1636" w:rsidP="00223AE6">
      <w:pPr>
        <w:rPr>
          <w:i/>
          <w:iCs/>
        </w:rPr>
      </w:pPr>
    </w:p>
    <w:p w14:paraId="2F41058E" w14:textId="77777777" w:rsidR="002C1636" w:rsidRPr="007B0BE8" w:rsidRDefault="002C1636" w:rsidP="00223AE6">
      <w:pPr>
        <w:rPr>
          <w:i/>
          <w:iCs/>
        </w:rPr>
      </w:pPr>
    </w:p>
    <w:p w14:paraId="12BB7F34" w14:textId="3F052423" w:rsidR="001378EB" w:rsidRPr="007B0BE8" w:rsidRDefault="005E48A6" w:rsidP="00223AE6">
      <w:pPr>
        <w:rPr>
          <w:i/>
          <w:iCs/>
        </w:rPr>
      </w:pPr>
      <w:r w:rsidRPr="007B0BE8">
        <w:rPr>
          <w:i/>
          <w:iCs/>
        </w:rPr>
        <w:t xml:space="preserve">Supplemental Table </w:t>
      </w:r>
      <w:r w:rsidR="003732C4" w:rsidRPr="007B0BE8">
        <w:rPr>
          <w:i/>
          <w:iCs/>
        </w:rPr>
        <w:t>2</w:t>
      </w:r>
      <w:r w:rsidR="001378EB" w:rsidRPr="007B0BE8">
        <w:rPr>
          <w:i/>
          <w:iCs/>
        </w:rPr>
        <w:t xml:space="preserve">. </w:t>
      </w:r>
      <w:r w:rsidR="004D37A9" w:rsidRPr="007B0BE8">
        <w:rPr>
          <w:i/>
          <w:iCs/>
        </w:rPr>
        <w:t xml:space="preserve">Adjusted Odds Ratio Estimates </w:t>
      </w:r>
      <w:r w:rsidR="006C2BA0" w:rsidRPr="007B0BE8">
        <w:rPr>
          <w:i/>
          <w:iCs/>
        </w:rPr>
        <w:t xml:space="preserve">for </w:t>
      </w:r>
      <w:r w:rsidRPr="007B0BE8">
        <w:rPr>
          <w:i/>
          <w:iCs/>
        </w:rPr>
        <w:t>Robotic-Assisted</w:t>
      </w:r>
      <w:r w:rsidR="006C2BA0" w:rsidRPr="007B0BE8">
        <w:rPr>
          <w:i/>
          <w:iCs/>
        </w:rPr>
        <w:t xml:space="preserve"> vs. </w:t>
      </w:r>
      <w:r w:rsidRPr="007B0BE8">
        <w:rPr>
          <w:i/>
          <w:iCs/>
        </w:rPr>
        <w:t>Laparoscopic</w:t>
      </w:r>
      <w:r w:rsidR="002D4166" w:rsidRPr="007B0BE8">
        <w:rPr>
          <w:i/>
          <w:iCs/>
        </w:rPr>
        <w:t xml:space="preserve"> R</w:t>
      </w:r>
      <w:r w:rsidR="006C2BA0" w:rsidRPr="007B0BE8">
        <w:rPr>
          <w:i/>
          <w:iCs/>
        </w:rPr>
        <w:t>esection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200"/>
        <w:gridCol w:w="5340"/>
      </w:tblGrid>
      <w:tr w:rsidR="007B0BE8" w:rsidRPr="007B0BE8" w14:paraId="0BE96B7E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043C1125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Variable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0F6A6241" w14:textId="73BB033B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Adjusted Odds Ratio (95% Confidence Interval)</w:t>
            </w:r>
          </w:p>
        </w:tc>
      </w:tr>
      <w:tr w:rsidR="007B0BE8" w:rsidRPr="007B0BE8" w14:paraId="7488AE44" w14:textId="77777777" w:rsidTr="00522C2E">
        <w:trPr>
          <w:trHeight w:val="320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8509" w14:textId="77777777" w:rsidR="00522C2E" w:rsidRPr="007B0BE8" w:rsidRDefault="00522C2E">
            <w:r w:rsidRPr="007B0BE8">
              <w:t>Age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6FF4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71A82F52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699A" w14:textId="77777777" w:rsidR="00522C2E" w:rsidRPr="007B0BE8" w:rsidRDefault="00522C2E">
            <w:pPr>
              <w:ind w:firstLineChars="100" w:firstLine="240"/>
            </w:pPr>
            <w:r w:rsidRPr="007B0BE8">
              <w:t>Below Media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1F60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7AFD47D2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4397" w14:textId="77777777" w:rsidR="00522C2E" w:rsidRPr="007B0BE8" w:rsidRDefault="00522C2E">
            <w:pPr>
              <w:ind w:firstLineChars="100" w:firstLine="240"/>
            </w:pPr>
            <w:r w:rsidRPr="007B0BE8">
              <w:t>Above or Equal to Media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9D9CA" w14:textId="1DC11C3D" w:rsidR="00522C2E" w:rsidRPr="007B0BE8" w:rsidRDefault="00522C2E">
            <w:r w:rsidRPr="007B0BE8">
              <w:t>1.04 (0.83-1.30)</w:t>
            </w:r>
          </w:p>
        </w:tc>
      </w:tr>
      <w:tr w:rsidR="007B0BE8" w:rsidRPr="007B0BE8" w14:paraId="6184334F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39F9" w14:textId="77777777" w:rsidR="00522C2E" w:rsidRPr="007B0BE8" w:rsidRDefault="00522C2E">
            <w:r w:rsidRPr="007B0BE8">
              <w:t>Sex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FADF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3D7C1FB6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42C7" w14:textId="77777777" w:rsidR="00522C2E" w:rsidRPr="007B0BE8" w:rsidRDefault="00522C2E">
            <w:pPr>
              <w:ind w:firstLineChars="100" w:firstLine="240"/>
            </w:pPr>
            <w:r w:rsidRPr="007B0BE8">
              <w:t>Mal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A768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25CCA445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5DB6" w14:textId="77777777" w:rsidR="00522C2E" w:rsidRPr="007B0BE8" w:rsidRDefault="00522C2E">
            <w:pPr>
              <w:ind w:firstLineChars="100" w:firstLine="240"/>
            </w:pPr>
            <w:r w:rsidRPr="007B0BE8">
              <w:t>Femal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EBBA" w14:textId="77777777" w:rsidR="00522C2E" w:rsidRPr="007B0BE8" w:rsidRDefault="00522C2E">
            <w:r w:rsidRPr="007B0BE8">
              <w:t>0.83 (0.68-1.01)</w:t>
            </w:r>
          </w:p>
        </w:tc>
      </w:tr>
      <w:tr w:rsidR="007B0BE8" w:rsidRPr="007B0BE8" w14:paraId="5D72C588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A7D6" w14:textId="77777777" w:rsidR="00522C2E" w:rsidRPr="007B0BE8" w:rsidRDefault="00522C2E">
            <w:r w:rsidRPr="007B0BE8">
              <w:t>Race and Ethnicity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7C21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0DE0ADA5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DCCF" w14:textId="77777777" w:rsidR="00522C2E" w:rsidRPr="007B0BE8" w:rsidRDefault="00522C2E">
            <w:pPr>
              <w:ind w:firstLineChars="100" w:firstLine="240"/>
            </w:pPr>
            <w:r w:rsidRPr="007B0BE8">
              <w:t>Whit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A1F9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70638773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53AD" w14:textId="77777777" w:rsidR="00522C2E" w:rsidRPr="007B0BE8" w:rsidRDefault="00522C2E">
            <w:pPr>
              <w:ind w:firstLineChars="100" w:firstLine="240"/>
            </w:pPr>
            <w:r w:rsidRPr="007B0BE8">
              <w:t>Black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11A7" w14:textId="146524C2" w:rsidR="00522C2E" w:rsidRPr="007B0BE8" w:rsidRDefault="00522C2E">
            <w:r w:rsidRPr="007B0BE8">
              <w:t>1.04 (0.78-1.40)</w:t>
            </w:r>
          </w:p>
        </w:tc>
      </w:tr>
      <w:tr w:rsidR="007B0BE8" w:rsidRPr="007B0BE8" w14:paraId="070E3560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2B42" w14:textId="77777777" w:rsidR="00522C2E" w:rsidRPr="007B0BE8" w:rsidRDefault="00522C2E">
            <w:pPr>
              <w:ind w:firstLineChars="100" w:firstLine="240"/>
            </w:pPr>
            <w:r w:rsidRPr="007B0BE8">
              <w:t>Hispanic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4CC8" w14:textId="77777777" w:rsidR="00522C2E" w:rsidRPr="007B0BE8" w:rsidRDefault="00522C2E">
            <w:r w:rsidRPr="007B0BE8">
              <w:t>1.18 (0.88-1.58)</w:t>
            </w:r>
          </w:p>
        </w:tc>
      </w:tr>
      <w:tr w:rsidR="007B0BE8" w:rsidRPr="007B0BE8" w14:paraId="31A697CE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485D" w14:textId="77777777" w:rsidR="00522C2E" w:rsidRPr="007B0BE8" w:rsidRDefault="00522C2E">
            <w:pPr>
              <w:ind w:firstLineChars="100" w:firstLine="240"/>
            </w:pPr>
            <w:r w:rsidRPr="007B0BE8">
              <w:t>Asian or Pacific Islande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033C" w14:textId="77777777" w:rsidR="00522C2E" w:rsidRPr="007B0BE8" w:rsidRDefault="00522C2E">
            <w:r w:rsidRPr="007B0BE8">
              <w:t>0.95 (0.63-1.43)</w:t>
            </w:r>
          </w:p>
        </w:tc>
      </w:tr>
      <w:tr w:rsidR="007B0BE8" w:rsidRPr="007B0BE8" w14:paraId="3B77052B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9360" w14:textId="77777777" w:rsidR="00522C2E" w:rsidRPr="007B0BE8" w:rsidRDefault="00522C2E">
            <w:pPr>
              <w:ind w:firstLineChars="100" w:firstLine="240"/>
            </w:pPr>
            <w:r w:rsidRPr="007B0BE8">
              <w:t>Native America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A60A" w14:textId="2BFD94FF" w:rsidR="00522C2E" w:rsidRPr="007B0BE8" w:rsidRDefault="00522C2E">
            <w:r w:rsidRPr="007B0BE8">
              <w:t>1.39 (0.33-5.80)</w:t>
            </w:r>
          </w:p>
        </w:tc>
      </w:tr>
      <w:tr w:rsidR="007B0BE8" w:rsidRPr="007B0BE8" w14:paraId="39F1F9E8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1C75" w14:textId="77777777" w:rsidR="00522C2E" w:rsidRPr="007B0BE8" w:rsidRDefault="00522C2E">
            <w:pPr>
              <w:ind w:firstLineChars="100" w:firstLine="240"/>
            </w:pPr>
            <w:r w:rsidRPr="007B0BE8">
              <w:t>Othe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AC8B" w14:textId="77777777" w:rsidR="00522C2E" w:rsidRPr="007B0BE8" w:rsidRDefault="00522C2E">
            <w:r w:rsidRPr="007B0BE8">
              <w:t>0.77 (0.49-1.19)</w:t>
            </w:r>
          </w:p>
        </w:tc>
      </w:tr>
      <w:tr w:rsidR="007B0BE8" w:rsidRPr="007B0BE8" w14:paraId="36E0ED29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0509" w14:textId="77777777" w:rsidR="00522C2E" w:rsidRPr="007B0BE8" w:rsidRDefault="00522C2E">
            <w:r w:rsidRPr="007B0BE8">
              <w:t>Insurance Statu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F63E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608A09A5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1A81" w14:textId="77777777" w:rsidR="00522C2E" w:rsidRPr="007B0BE8" w:rsidRDefault="00522C2E">
            <w:pPr>
              <w:ind w:firstLineChars="100" w:firstLine="240"/>
            </w:pPr>
            <w:r w:rsidRPr="007B0BE8">
              <w:t>Privat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B42F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3B3264F7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0DDBA" w14:textId="77777777" w:rsidR="00522C2E" w:rsidRPr="007B0BE8" w:rsidRDefault="00522C2E">
            <w:pPr>
              <w:ind w:firstLineChars="100" w:firstLine="240"/>
            </w:pPr>
            <w:r w:rsidRPr="007B0BE8">
              <w:t>Medicar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F9CA" w14:textId="77777777" w:rsidR="00522C2E" w:rsidRPr="007B0BE8" w:rsidRDefault="00522C2E">
            <w:r w:rsidRPr="007B0BE8">
              <w:t>0.89 (0.72-1.12)</w:t>
            </w:r>
          </w:p>
        </w:tc>
      </w:tr>
      <w:tr w:rsidR="007B0BE8" w:rsidRPr="007B0BE8" w14:paraId="48B31A1B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2835" w14:textId="77777777" w:rsidR="00522C2E" w:rsidRPr="007B0BE8" w:rsidRDefault="00522C2E">
            <w:pPr>
              <w:ind w:firstLineChars="100" w:firstLine="241"/>
              <w:rPr>
                <w:b/>
                <w:bCs/>
              </w:rPr>
            </w:pPr>
            <w:r w:rsidRPr="007B0BE8">
              <w:rPr>
                <w:b/>
                <w:bCs/>
              </w:rPr>
              <w:t>Medicaid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2FE1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0.71 (0.51-0.98)</w:t>
            </w:r>
          </w:p>
        </w:tc>
      </w:tr>
      <w:tr w:rsidR="007B0BE8" w:rsidRPr="007B0BE8" w14:paraId="7FD0DCFE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D5BC5" w14:textId="77777777" w:rsidR="00522C2E" w:rsidRPr="007B0BE8" w:rsidRDefault="00522C2E">
            <w:pPr>
              <w:ind w:firstLineChars="100" w:firstLine="241"/>
              <w:rPr>
                <w:b/>
                <w:bCs/>
              </w:rPr>
            </w:pPr>
            <w:r w:rsidRPr="007B0BE8">
              <w:rPr>
                <w:b/>
                <w:bCs/>
              </w:rPr>
              <w:t>Self-Pay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65DE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0.32 (0.12-0.85)</w:t>
            </w:r>
          </w:p>
        </w:tc>
      </w:tr>
      <w:tr w:rsidR="007B0BE8" w:rsidRPr="007B0BE8" w14:paraId="3322BECB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EC85" w14:textId="77777777" w:rsidR="00522C2E" w:rsidRPr="007B0BE8" w:rsidRDefault="00522C2E">
            <w:pPr>
              <w:ind w:firstLineChars="100" w:firstLine="240"/>
            </w:pPr>
            <w:r w:rsidRPr="007B0BE8">
              <w:t>No Charg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0618A" w14:textId="77777777" w:rsidR="00522C2E" w:rsidRPr="007B0BE8" w:rsidRDefault="00522C2E">
            <w:r w:rsidRPr="007B0BE8">
              <w:t>0.54 (0.06-5.15)</w:t>
            </w:r>
          </w:p>
        </w:tc>
      </w:tr>
      <w:tr w:rsidR="007B0BE8" w:rsidRPr="007B0BE8" w14:paraId="4225A8CB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52B4" w14:textId="77777777" w:rsidR="00522C2E" w:rsidRPr="007B0BE8" w:rsidRDefault="00522C2E">
            <w:pPr>
              <w:ind w:firstLineChars="100" w:firstLine="240"/>
            </w:pPr>
            <w:r w:rsidRPr="007B0BE8">
              <w:t>Othe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9EE0" w14:textId="77777777" w:rsidR="00522C2E" w:rsidRPr="007B0BE8" w:rsidRDefault="00522C2E">
            <w:r w:rsidRPr="007B0BE8">
              <w:t>0.83 (0.47-1.47)</w:t>
            </w:r>
          </w:p>
        </w:tc>
      </w:tr>
      <w:tr w:rsidR="007B0BE8" w:rsidRPr="007B0BE8" w14:paraId="21F0D668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4A37" w14:textId="77777777" w:rsidR="00522C2E" w:rsidRPr="007B0BE8" w:rsidRDefault="00522C2E">
            <w:r w:rsidRPr="007B0BE8">
              <w:t>Rurality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EAFB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55A36F2B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248E" w14:textId="77777777" w:rsidR="00522C2E" w:rsidRPr="007B0BE8" w:rsidRDefault="00522C2E">
            <w:pPr>
              <w:ind w:firstLineChars="100" w:firstLine="240"/>
            </w:pPr>
            <w:r w:rsidRPr="007B0BE8">
              <w:t>&gt;= 250,000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2E15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18D820A0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CBADB" w14:textId="77777777" w:rsidR="00522C2E" w:rsidRPr="007B0BE8" w:rsidRDefault="00522C2E">
            <w:pPr>
              <w:ind w:firstLineChars="100" w:firstLine="240"/>
            </w:pPr>
            <w:r w:rsidRPr="007B0BE8">
              <w:t>&lt; 250,000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5587" w14:textId="77777777" w:rsidR="00522C2E" w:rsidRPr="007B0BE8" w:rsidRDefault="00522C2E">
            <w:r w:rsidRPr="007B0BE8">
              <w:t>0.94 (0.71-1.24)</w:t>
            </w:r>
          </w:p>
        </w:tc>
      </w:tr>
      <w:tr w:rsidR="007B0BE8" w:rsidRPr="007B0BE8" w14:paraId="68DADBD9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69C6" w14:textId="77777777" w:rsidR="00522C2E" w:rsidRPr="007B0BE8" w:rsidRDefault="00522C2E">
            <w:r w:rsidRPr="007B0BE8">
              <w:t>Income by Zip Cod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ADFD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36770C20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F22B" w14:textId="77777777" w:rsidR="00522C2E" w:rsidRPr="007B0BE8" w:rsidRDefault="00522C2E">
            <w:pPr>
              <w:ind w:firstLineChars="100" w:firstLine="240"/>
            </w:pPr>
            <w:r w:rsidRPr="007B0BE8">
              <w:t>Below Media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2967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4BF847E7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0643" w14:textId="77777777" w:rsidR="00522C2E" w:rsidRPr="007B0BE8" w:rsidRDefault="00522C2E">
            <w:pPr>
              <w:ind w:firstLineChars="100" w:firstLine="240"/>
            </w:pPr>
            <w:r w:rsidRPr="007B0BE8">
              <w:t>Above Media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FBA1" w14:textId="77777777" w:rsidR="00522C2E" w:rsidRPr="007B0BE8" w:rsidRDefault="00522C2E">
            <w:r w:rsidRPr="007B0BE8">
              <w:t>0.92 (0.76-1.12)</w:t>
            </w:r>
          </w:p>
        </w:tc>
      </w:tr>
      <w:tr w:rsidR="007B0BE8" w:rsidRPr="007B0BE8" w14:paraId="71DC4052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3978" w14:textId="77777777" w:rsidR="00522C2E" w:rsidRPr="007B0BE8" w:rsidRDefault="00522C2E">
            <w:r w:rsidRPr="007B0BE8">
              <w:t>Indicatio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6E2F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3C725451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6B46" w14:textId="77777777" w:rsidR="00522C2E" w:rsidRPr="007B0BE8" w:rsidRDefault="00522C2E">
            <w:r w:rsidRPr="007B0BE8">
              <w:t xml:space="preserve">   Primary Malignan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1C0B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0356AEEE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8BFC" w14:textId="77777777" w:rsidR="00522C2E" w:rsidRPr="007B0BE8" w:rsidRDefault="00522C2E">
            <w:r w:rsidRPr="007B0BE8">
              <w:t xml:space="preserve">   Secondary Malignan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ECE2" w14:textId="77777777" w:rsidR="00522C2E" w:rsidRPr="007B0BE8" w:rsidRDefault="00522C2E">
            <w:r w:rsidRPr="007B0BE8">
              <w:t>1.18 (0.91-1.53)</w:t>
            </w:r>
          </w:p>
        </w:tc>
      </w:tr>
      <w:tr w:rsidR="007B0BE8" w:rsidRPr="007B0BE8" w14:paraId="6BAD5BFC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80FB" w14:textId="77777777" w:rsidR="00522C2E" w:rsidRPr="007B0BE8" w:rsidRDefault="00522C2E">
            <w:r w:rsidRPr="007B0BE8">
              <w:t xml:space="preserve">   Neuroendocrine Tumo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F095" w14:textId="3A49BD79" w:rsidR="00522C2E" w:rsidRPr="007B0BE8" w:rsidRDefault="00522C2E">
            <w:r w:rsidRPr="007B0BE8">
              <w:t>0.90 (0.34-2.42)</w:t>
            </w:r>
          </w:p>
        </w:tc>
      </w:tr>
      <w:tr w:rsidR="007B0BE8" w:rsidRPr="007B0BE8" w14:paraId="75BD5A7E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CD47" w14:textId="77777777" w:rsidR="00522C2E" w:rsidRPr="007B0BE8" w:rsidRDefault="00522C2E">
            <w:r w:rsidRPr="007B0BE8">
              <w:t xml:space="preserve">   Benig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0ADC" w14:textId="77777777" w:rsidR="00522C2E" w:rsidRPr="007B0BE8" w:rsidRDefault="00522C2E">
            <w:r w:rsidRPr="007B0BE8">
              <w:t>0.91 (0.68-1.22)</w:t>
            </w:r>
          </w:p>
        </w:tc>
      </w:tr>
      <w:tr w:rsidR="007B0BE8" w:rsidRPr="007B0BE8" w14:paraId="66E261EA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7D45" w14:textId="77777777" w:rsidR="00522C2E" w:rsidRPr="007B0BE8" w:rsidRDefault="00522C2E">
            <w:r w:rsidRPr="007B0BE8">
              <w:t xml:space="preserve">   Multipl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B6AE" w14:textId="77777777" w:rsidR="00522C2E" w:rsidRPr="007B0BE8" w:rsidRDefault="00522C2E">
            <w:r w:rsidRPr="007B0BE8">
              <w:t>1.21 (0.64-2.28)</w:t>
            </w:r>
          </w:p>
        </w:tc>
      </w:tr>
      <w:tr w:rsidR="007B0BE8" w:rsidRPr="007B0BE8" w14:paraId="7C280E1E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34E3" w14:textId="77777777" w:rsidR="00522C2E" w:rsidRPr="007B0BE8" w:rsidRDefault="00522C2E">
            <w:r w:rsidRPr="007B0BE8">
              <w:t xml:space="preserve">   Othe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AB00" w14:textId="463F763B" w:rsidR="00522C2E" w:rsidRPr="007B0BE8" w:rsidRDefault="00522C2E">
            <w:r w:rsidRPr="007B0BE8">
              <w:t>0.80 (0.60-1.07)</w:t>
            </w:r>
          </w:p>
        </w:tc>
      </w:tr>
      <w:tr w:rsidR="007B0BE8" w:rsidRPr="007B0BE8" w14:paraId="6DFC5BB7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8811" w14:textId="77777777" w:rsidR="00522C2E" w:rsidRPr="007B0BE8" w:rsidRDefault="00522C2E">
            <w:r w:rsidRPr="007B0BE8">
              <w:t>Surgery Typ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AEB3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6506A612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6CED" w14:textId="77777777" w:rsidR="00522C2E" w:rsidRPr="007B0BE8" w:rsidRDefault="00522C2E">
            <w:r w:rsidRPr="007B0BE8">
              <w:t xml:space="preserve">   Lobectomy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73BA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6804921C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F5F4" w14:textId="77777777" w:rsidR="00522C2E" w:rsidRPr="007B0BE8" w:rsidRDefault="00522C2E">
            <w:r w:rsidRPr="007B0BE8">
              <w:t xml:space="preserve">   Lobectomy and Partial Hepatectomy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5D51" w14:textId="77777777" w:rsidR="00522C2E" w:rsidRPr="007B0BE8" w:rsidRDefault="00522C2E">
            <w:r w:rsidRPr="007B0BE8">
              <w:t>1.01 (0.27-3.79)</w:t>
            </w:r>
          </w:p>
        </w:tc>
      </w:tr>
      <w:tr w:rsidR="007B0BE8" w:rsidRPr="007B0BE8" w14:paraId="59CF9A23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36AF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 xml:space="preserve">   Partial hepatectomy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8A5F" w14:textId="0BA783BD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0.70 (0.52-0.95)</w:t>
            </w:r>
          </w:p>
        </w:tc>
      </w:tr>
      <w:tr w:rsidR="007B0BE8" w:rsidRPr="007B0BE8" w14:paraId="3A3A92B3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28FA" w14:textId="68E08405" w:rsidR="00774B9E" w:rsidRPr="007B0BE8" w:rsidRDefault="00774B9E" w:rsidP="00774B9E">
            <w:r w:rsidRPr="007B0BE8">
              <w:t xml:space="preserve">Number of </w:t>
            </w:r>
            <w:proofErr w:type="spellStart"/>
            <w:r w:rsidRPr="007B0BE8">
              <w:t>Elixhauser</w:t>
            </w:r>
            <w:proofErr w:type="spellEnd"/>
            <w:r w:rsidRPr="007B0BE8">
              <w:t xml:space="preserve"> Comorbiditi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C6C0" w14:textId="77777777" w:rsidR="00774B9E" w:rsidRPr="007B0BE8" w:rsidRDefault="00774B9E" w:rsidP="00774B9E">
            <w:r w:rsidRPr="007B0BE8">
              <w:t>0.98 (0.92-1.04)</w:t>
            </w:r>
          </w:p>
        </w:tc>
      </w:tr>
      <w:tr w:rsidR="007B0BE8" w:rsidRPr="007B0BE8" w14:paraId="675C1BD5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9E70" w14:textId="77777777" w:rsidR="00522C2E" w:rsidRPr="007B0BE8" w:rsidRDefault="00522C2E">
            <w:r w:rsidRPr="007B0BE8">
              <w:t>Hospital Location/Teaching Statu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1E7B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05997AC4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A9A6" w14:textId="77777777" w:rsidR="00522C2E" w:rsidRPr="007B0BE8" w:rsidRDefault="00522C2E">
            <w:pPr>
              <w:ind w:firstLineChars="100" w:firstLine="240"/>
            </w:pPr>
            <w:r w:rsidRPr="007B0BE8">
              <w:t>Rural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1507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76548552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53D1" w14:textId="77777777" w:rsidR="00522C2E" w:rsidRPr="007B0BE8" w:rsidRDefault="00522C2E">
            <w:pPr>
              <w:ind w:firstLineChars="100" w:firstLine="240"/>
            </w:pPr>
            <w:r w:rsidRPr="007B0BE8">
              <w:t>Urban Non-Teaching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75FA" w14:textId="77777777" w:rsidR="00522C2E" w:rsidRPr="007B0BE8" w:rsidRDefault="00522C2E">
            <w:r w:rsidRPr="007B0BE8">
              <w:t>1.99 (0.63-6.24)</w:t>
            </w:r>
          </w:p>
        </w:tc>
      </w:tr>
      <w:tr w:rsidR="007B0BE8" w:rsidRPr="007B0BE8" w14:paraId="09DD4043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827E" w14:textId="77777777" w:rsidR="00522C2E" w:rsidRPr="007B0BE8" w:rsidRDefault="00522C2E">
            <w:pPr>
              <w:ind w:firstLineChars="100" w:firstLine="240"/>
            </w:pPr>
            <w:r w:rsidRPr="007B0BE8">
              <w:t>Urban Teaching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DE3C" w14:textId="77777777" w:rsidR="00522C2E" w:rsidRPr="007B0BE8" w:rsidRDefault="00522C2E">
            <w:r w:rsidRPr="007B0BE8">
              <w:t>1.64 (0.57-4.75)</w:t>
            </w:r>
          </w:p>
        </w:tc>
      </w:tr>
      <w:tr w:rsidR="007B0BE8" w:rsidRPr="007B0BE8" w14:paraId="25326464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6F068" w14:textId="77777777" w:rsidR="00522C2E" w:rsidRPr="007B0BE8" w:rsidRDefault="00522C2E">
            <w:r w:rsidRPr="007B0BE8">
              <w:t>Hospital Region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83C0" w14:textId="77777777" w:rsidR="00522C2E" w:rsidRPr="007B0BE8" w:rsidRDefault="00522C2E">
            <w:r w:rsidRPr="007B0BE8">
              <w:t> </w:t>
            </w:r>
          </w:p>
        </w:tc>
      </w:tr>
      <w:tr w:rsidR="007B0BE8" w:rsidRPr="007B0BE8" w14:paraId="1F109551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0647" w14:textId="77777777" w:rsidR="00522C2E" w:rsidRPr="007B0BE8" w:rsidRDefault="00522C2E">
            <w:pPr>
              <w:ind w:firstLineChars="100" w:firstLine="240"/>
            </w:pPr>
            <w:r w:rsidRPr="007B0BE8">
              <w:t>Northeas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7A33E" w14:textId="77777777" w:rsidR="00522C2E" w:rsidRPr="007B0BE8" w:rsidRDefault="00522C2E">
            <w:r w:rsidRPr="007B0BE8">
              <w:t>Reference</w:t>
            </w:r>
          </w:p>
        </w:tc>
      </w:tr>
      <w:tr w:rsidR="007B0BE8" w:rsidRPr="007B0BE8" w14:paraId="60D8AA0B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0F21" w14:textId="77777777" w:rsidR="00522C2E" w:rsidRPr="007B0BE8" w:rsidRDefault="00522C2E">
            <w:pPr>
              <w:ind w:firstLineChars="100" w:firstLine="240"/>
            </w:pPr>
            <w:r w:rsidRPr="007B0BE8">
              <w:t>Midwes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427F" w14:textId="77777777" w:rsidR="00522C2E" w:rsidRPr="007B0BE8" w:rsidRDefault="00522C2E">
            <w:r w:rsidRPr="007B0BE8">
              <w:t>1.14 (0.78-1.68)</w:t>
            </w:r>
          </w:p>
        </w:tc>
      </w:tr>
      <w:tr w:rsidR="007B0BE8" w:rsidRPr="007B0BE8" w14:paraId="6F8FE9D4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4F8B" w14:textId="77777777" w:rsidR="00522C2E" w:rsidRPr="007B0BE8" w:rsidRDefault="00522C2E">
            <w:pPr>
              <w:ind w:firstLineChars="100" w:firstLine="240"/>
            </w:pPr>
            <w:r w:rsidRPr="007B0BE8">
              <w:t>South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88BF" w14:textId="77777777" w:rsidR="00522C2E" w:rsidRPr="007B0BE8" w:rsidRDefault="00522C2E">
            <w:r w:rsidRPr="007B0BE8">
              <w:t>1.25 (0.91-1.72)</w:t>
            </w:r>
          </w:p>
        </w:tc>
      </w:tr>
      <w:tr w:rsidR="00522C2E" w:rsidRPr="007B0BE8" w14:paraId="7717EF20" w14:textId="77777777" w:rsidTr="00522C2E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66C5" w14:textId="77777777" w:rsidR="00522C2E" w:rsidRPr="007B0BE8" w:rsidRDefault="00522C2E">
            <w:pPr>
              <w:ind w:firstLineChars="100" w:firstLine="240"/>
            </w:pPr>
            <w:r w:rsidRPr="007B0BE8">
              <w:t>Wes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7E0A" w14:textId="77777777" w:rsidR="00522C2E" w:rsidRPr="007B0BE8" w:rsidRDefault="00522C2E">
            <w:r w:rsidRPr="007B0BE8">
              <w:t>1.01 (0.71-1.44)</w:t>
            </w:r>
          </w:p>
        </w:tc>
      </w:tr>
    </w:tbl>
    <w:p w14:paraId="67615131" w14:textId="77777777" w:rsidR="002D4166" w:rsidRPr="007B0BE8" w:rsidRDefault="002D4166" w:rsidP="00223AE6">
      <w:pPr>
        <w:rPr>
          <w:i/>
          <w:iCs/>
        </w:rPr>
      </w:pPr>
    </w:p>
    <w:p w14:paraId="283A75CA" w14:textId="77777777" w:rsidR="002D4166" w:rsidRPr="007B0BE8" w:rsidRDefault="002D4166" w:rsidP="00223AE6">
      <w:pPr>
        <w:rPr>
          <w:i/>
          <w:iCs/>
        </w:rPr>
      </w:pPr>
    </w:p>
    <w:p w14:paraId="679553EA" w14:textId="33706461" w:rsidR="002D4166" w:rsidRPr="007B0BE8" w:rsidRDefault="00B62DE5" w:rsidP="00B62DE5">
      <w:pPr>
        <w:rPr>
          <w:i/>
          <w:iCs/>
        </w:rPr>
      </w:pPr>
      <w:r w:rsidRPr="007B0BE8">
        <w:rPr>
          <w:i/>
          <w:iCs/>
        </w:rPr>
        <w:t xml:space="preserve">Supplemental Table 3. </w:t>
      </w:r>
      <w:r w:rsidR="00522C2E" w:rsidRPr="007B0BE8">
        <w:rPr>
          <w:i/>
          <w:iCs/>
        </w:rPr>
        <w:t>Distribution</w:t>
      </w:r>
      <w:r w:rsidRPr="007B0BE8">
        <w:rPr>
          <w:i/>
          <w:iCs/>
        </w:rPr>
        <w:t xml:space="preserve"> of Complications in Laparoscopic vs. Robotic-Assisted Resections</w:t>
      </w:r>
    </w:p>
    <w:tbl>
      <w:tblPr>
        <w:tblW w:w="8973" w:type="dxa"/>
        <w:tblLook w:val="04A0" w:firstRow="1" w:lastRow="0" w:firstColumn="1" w:lastColumn="0" w:noHBand="0" w:noVBand="1"/>
      </w:tblPr>
      <w:tblGrid>
        <w:gridCol w:w="3660"/>
        <w:gridCol w:w="1640"/>
        <w:gridCol w:w="1603"/>
        <w:gridCol w:w="2070"/>
      </w:tblGrid>
      <w:tr w:rsidR="007B0BE8" w:rsidRPr="007B0BE8" w14:paraId="2E2AE779" w14:textId="77777777" w:rsidTr="00522C2E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9450217" w14:textId="77777777" w:rsidR="00522C2E" w:rsidRPr="007B0BE8" w:rsidRDefault="00522C2E">
            <w:r w:rsidRPr="007B0BE8"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576DE47A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MI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DE2F809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Laparoscop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77523155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Robotic-Assisted</w:t>
            </w:r>
          </w:p>
        </w:tc>
      </w:tr>
      <w:tr w:rsidR="007B0BE8" w:rsidRPr="007B0BE8" w14:paraId="2C12D695" w14:textId="77777777" w:rsidTr="00522C2E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3EFECD65" w14:textId="77777777" w:rsidR="00522C2E" w:rsidRPr="007B0BE8" w:rsidRDefault="00522C2E">
            <w:r w:rsidRPr="007B0BE8"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501A7D9F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N = 14,235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352261D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N = 10,8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218CE8D9" w14:textId="77777777" w:rsidR="00522C2E" w:rsidRPr="007B0BE8" w:rsidRDefault="00522C2E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N = 3,430</w:t>
            </w:r>
          </w:p>
        </w:tc>
      </w:tr>
      <w:tr w:rsidR="007B0BE8" w:rsidRPr="007B0BE8" w14:paraId="5F772448" w14:textId="77777777" w:rsidTr="00522C2E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9BEDDCE" w14:textId="77777777" w:rsidR="00522C2E" w:rsidRPr="007B0BE8" w:rsidRDefault="00522C2E">
            <w:r w:rsidRPr="007B0BE8">
              <w:t>Infectious Complic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A501335" w14:textId="77777777" w:rsidR="00522C2E" w:rsidRPr="007B0BE8" w:rsidRDefault="00522C2E">
            <w:r w:rsidRPr="007B0BE8">
              <w:t>295 (2.1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CFDBD42" w14:textId="77777777" w:rsidR="00522C2E" w:rsidRPr="007B0BE8" w:rsidRDefault="00522C2E">
            <w:r w:rsidRPr="007B0BE8">
              <w:t>205 (1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D52611F" w14:textId="77777777" w:rsidR="00522C2E" w:rsidRPr="007B0BE8" w:rsidRDefault="00522C2E">
            <w:r w:rsidRPr="007B0BE8">
              <w:t>90 (2.6)</w:t>
            </w:r>
          </w:p>
        </w:tc>
      </w:tr>
      <w:tr w:rsidR="007B0BE8" w:rsidRPr="007B0BE8" w14:paraId="5AFEDD6F" w14:textId="77777777" w:rsidTr="00522C2E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8B7B645" w14:textId="77777777" w:rsidR="00522C2E" w:rsidRPr="007B0BE8" w:rsidRDefault="00522C2E">
            <w:r w:rsidRPr="007B0BE8">
              <w:t>Wound Complic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AD86649" w14:textId="77777777" w:rsidR="00522C2E" w:rsidRPr="007B0BE8" w:rsidRDefault="00522C2E">
            <w:r w:rsidRPr="007B0BE8">
              <w:t>60 (0.4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1AD8C3AE" w14:textId="77777777" w:rsidR="00522C2E" w:rsidRPr="007B0BE8" w:rsidRDefault="00522C2E">
            <w:r w:rsidRPr="007B0BE8">
              <w:t>55 (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8D7B6CB" w14:textId="27A15C1F" w:rsidR="00522C2E" w:rsidRPr="007B0BE8" w:rsidRDefault="00522C2E">
            <w:r w:rsidRPr="007B0BE8">
              <w:t>***</w:t>
            </w:r>
          </w:p>
        </w:tc>
      </w:tr>
      <w:tr w:rsidR="007B0BE8" w:rsidRPr="007B0BE8" w14:paraId="6E7234B1" w14:textId="77777777" w:rsidTr="00522C2E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3F6" w14:textId="77777777" w:rsidR="00522C2E" w:rsidRPr="007B0BE8" w:rsidRDefault="00522C2E">
            <w:r w:rsidRPr="007B0BE8">
              <w:t>End Organ Dysfun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FFF" w14:textId="77777777" w:rsidR="00522C2E" w:rsidRPr="007B0BE8" w:rsidRDefault="00522C2E">
            <w:r w:rsidRPr="007B0BE8">
              <w:t>2,185 (15.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E9B" w14:textId="77777777" w:rsidR="00522C2E" w:rsidRPr="007B0BE8" w:rsidRDefault="00522C2E">
            <w:r w:rsidRPr="007B0BE8">
              <w:t>1,650 (1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22C" w14:textId="77777777" w:rsidR="00522C2E" w:rsidRPr="007B0BE8" w:rsidRDefault="00522C2E">
            <w:r w:rsidRPr="007B0BE8">
              <w:t>535 (15.6)</w:t>
            </w:r>
          </w:p>
        </w:tc>
      </w:tr>
      <w:tr w:rsidR="007B0BE8" w:rsidRPr="007B0BE8" w14:paraId="276218D9" w14:textId="77777777" w:rsidTr="00522C2E">
        <w:trPr>
          <w:trHeight w:val="320"/>
        </w:trPr>
        <w:tc>
          <w:tcPr>
            <w:tcW w:w="36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E2D" w14:textId="308C181A" w:rsidR="00522C2E" w:rsidRPr="007B0BE8" w:rsidRDefault="00522C2E">
            <w:r w:rsidRPr="007B0BE8">
              <w:t>Thromboembolic Complication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233" w14:textId="77777777" w:rsidR="00522C2E" w:rsidRPr="007B0BE8" w:rsidRDefault="00522C2E">
            <w:r w:rsidRPr="007B0BE8">
              <w:t>105 (0.7)</w:t>
            </w:r>
          </w:p>
        </w:tc>
        <w:tc>
          <w:tcPr>
            <w:tcW w:w="1603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DCE" w14:textId="77777777" w:rsidR="00522C2E" w:rsidRPr="007B0BE8" w:rsidRDefault="00522C2E">
            <w:r w:rsidRPr="007B0BE8">
              <w:t>95 (0.9)</w:t>
            </w:r>
          </w:p>
        </w:tc>
        <w:tc>
          <w:tcPr>
            <w:tcW w:w="207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20E" w14:textId="13752985" w:rsidR="00522C2E" w:rsidRPr="007B0BE8" w:rsidRDefault="00522C2E">
            <w:r w:rsidRPr="007B0BE8">
              <w:t>***</w:t>
            </w:r>
          </w:p>
        </w:tc>
      </w:tr>
      <w:tr w:rsidR="007B0BE8" w:rsidRPr="007B0BE8" w14:paraId="73C345A2" w14:textId="77777777" w:rsidTr="00522C2E">
        <w:trPr>
          <w:trHeight w:val="320"/>
        </w:trPr>
        <w:tc>
          <w:tcPr>
            <w:tcW w:w="36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669" w14:textId="77777777" w:rsidR="00522C2E" w:rsidRPr="007B0BE8" w:rsidRDefault="00522C2E">
            <w:r w:rsidRPr="007B0BE8">
              <w:t>Accidental Laceration or Puncture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238" w14:textId="77777777" w:rsidR="00522C2E" w:rsidRPr="007B0BE8" w:rsidRDefault="00522C2E">
            <w:r w:rsidRPr="007B0BE8">
              <w:t>35 (0.2)</w:t>
            </w:r>
          </w:p>
        </w:tc>
        <w:tc>
          <w:tcPr>
            <w:tcW w:w="1603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3B8" w14:textId="77777777" w:rsidR="00522C2E" w:rsidRPr="007B0BE8" w:rsidRDefault="00522C2E">
            <w:r w:rsidRPr="007B0BE8">
              <w:t>25 (0.2)</w:t>
            </w:r>
          </w:p>
        </w:tc>
        <w:tc>
          <w:tcPr>
            <w:tcW w:w="207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0E8" w14:textId="45544AB5" w:rsidR="00522C2E" w:rsidRPr="007B0BE8" w:rsidRDefault="00522C2E">
            <w:r w:rsidRPr="007B0BE8">
              <w:t>***</w:t>
            </w:r>
          </w:p>
        </w:tc>
      </w:tr>
      <w:tr w:rsidR="007B0BE8" w:rsidRPr="007B0BE8" w14:paraId="49A9BCE9" w14:textId="77777777" w:rsidTr="00522C2E">
        <w:trPr>
          <w:trHeight w:val="320"/>
        </w:trPr>
        <w:tc>
          <w:tcPr>
            <w:tcW w:w="366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52D" w14:textId="77777777" w:rsidR="00522C2E" w:rsidRPr="007B0BE8" w:rsidRDefault="00522C2E">
            <w:r w:rsidRPr="007B0BE8">
              <w:t>Transfusion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36D" w14:textId="77777777" w:rsidR="00522C2E" w:rsidRPr="007B0BE8" w:rsidRDefault="00522C2E">
            <w:r w:rsidRPr="007B0BE8">
              <w:t>390 (2.7)</w:t>
            </w:r>
          </w:p>
        </w:tc>
        <w:tc>
          <w:tcPr>
            <w:tcW w:w="1603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A94B" w14:textId="77777777" w:rsidR="00522C2E" w:rsidRPr="007B0BE8" w:rsidRDefault="00522C2E">
            <w:r w:rsidRPr="007B0BE8">
              <w:t>250 (2.3)</w:t>
            </w:r>
          </w:p>
        </w:tc>
        <w:tc>
          <w:tcPr>
            <w:tcW w:w="2070" w:type="dxa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AAB" w14:textId="77777777" w:rsidR="00522C2E" w:rsidRPr="007B0BE8" w:rsidRDefault="00522C2E">
            <w:r w:rsidRPr="007B0BE8">
              <w:t>140 (4.1)</w:t>
            </w:r>
          </w:p>
        </w:tc>
      </w:tr>
      <w:tr w:rsidR="007B0BE8" w:rsidRPr="007B0BE8" w14:paraId="200FB13A" w14:textId="77777777" w:rsidTr="00522C2E">
        <w:trPr>
          <w:trHeight w:val="320"/>
        </w:trPr>
        <w:tc>
          <w:tcPr>
            <w:tcW w:w="366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1DAD" w14:textId="77777777" w:rsidR="00522C2E" w:rsidRPr="007B0BE8" w:rsidRDefault="00522C2E">
            <w:r w:rsidRPr="007B0BE8">
              <w:t>Other Complication</w:t>
            </w:r>
          </w:p>
        </w:tc>
        <w:tc>
          <w:tcPr>
            <w:tcW w:w="164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1FF4" w14:textId="77777777" w:rsidR="00522C2E" w:rsidRPr="007B0BE8" w:rsidRDefault="00522C2E">
            <w:r w:rsidRPr="007B0BE8">
              <w:t>35 (0.2)</w:t>
            </w:r>
          </w:p>
        </w:tc>
        <w:tc>
          <w:tcPr>
            <w:tcW w:w="1603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D6FD" w14:textId="77777777" w:rsidR="00522C2E" w:rsidRPr="007B0BE8" w:rsidRDefault="00522C2E">
            <w:r w:rsidRPr="007B0BE8">
              <w:t>15 (0.1)</w:t>
            </w:r>
          </w:p>
        </w:tc>
        <w:tc>
          <w:tcPr>
            <w:tcW w:w="2070" w:type="dxa"/>
            <w:tcBorders>
              <w:top w:val="single" w:sz="4" w:space="0" w:color="75717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91C9" w14:textId="77777777" w:rsidR="00522C2E" w:rsidRPr="007B0BE8" w:rsidRDefault="00522C2E">
            <w:r w:rsidRPr="007B0BE8">
              <w:t>20 (0.6)</w:t>
            </w:r>
          </w:p>
        </w:tc>
      </w:tr>
      <w:tr w:rsidR="007B0BE8" w:rsidRPr="007B0BE8" w14:paraId="22D2E372" w14:textId="77777777" w:rsidTr="00522C2E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9D2A" w14:textId="77777777" w:rsidR="00522C2E" w:rsidRPr="007B0BE8" w:rsidRDefault="00522C2E">
            <w:r w:rsidRPr="007B0BE8">
              <w:t>In-Hospital Morta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29E6" w14:textId="77777777" w:rsidR="00522C2E" w:rsidRPr="007B0BE8" w:rsidRDefault="00522C2E">
            <w:r w:rsidRPr="007B0BE8">
              <w:t>70 (0.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E00" w14:textId="77777777" w:rsidR="00522C2E" w:rsidRPr="007B0BE8" w:rsidRDefault="00522C2E">
            <w:r w:rsidRPr="007B0BE8">
              <w:t>50 (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9A1" w14:textId="77777777" w:rsidR="00522C2E" w:rsidRPr="007B0BE8" w:rsidRDefault="00522C2E">
            <w:r w:rsidRPr="007B0BE8">
              <w:t>20 (0.6)</w:t>
            </w:r>
          </w:p>
        </w:tc>
      </w:tr>
      <w:tr w:rsidR="007B0BE8" w:rsidRPr="007B0BE8" w14:paraId="587BB53F" w14:textId="77777777" w:rsidTr="00522C2E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CA51C" w14:textId="6DD776D8" w:rsidR="00155894" w:rsidRPr="007B0BE8" w:rsidRDefault="00155894" w:rsidP="00155894">
            <w:r w:rsidRPr="007B0BE8">
              <w:t>Length of Stay, mean (standard deviatio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6F752" w14:textId="534C82DF" w:rsidR="00155894" w:rsidRPr="007B0BE8" w:rsidRDefault="00155894" w:rsidP="00155894">
            <w:r w:rsidRPr="007B0BE8">
              <w:t>3.4 (3.7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B797" w14:textId="39459089" w:rsidR="00155894" w:rsidRPr="007B0BE8" w:rsidRDefault="00155894" w:rsidP="00155894">
            <w:r w:rsidRPr="007B0BE8">
              <w:t>3.4 (3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1FB8A" w14:textId="3CC6A459" w:rsidR="00155894" w:rsidRPr="007B0BE8" w:rsidRDefault="00155894" w:rsidP="00155894">
            <w:r w:rsidRPr="007B0BE8">
              <w:t>3.5 (4.1)</w:t>
            </w:r>
          </w:p>
        </w:tc>
      </w:tr>
    </w:tbl>
    <w:p w14:paraId="1AEFDFD0" w14:textId="4552BF10" w:rsidR="002D4166" w:rsidRPr="007B0BE8" w:rsidRDefault="005F018C" w:rsidP="00223AE6">
      <w:pPr>
        <w:rPr>
          <w:i/>
          <w:iCs/>
        </w:rPr>
      </w:pPr>
      <w:r w:rsidRPr="007B0BE8">
        <w:rPr>
          <w:i/>
          <w:iCs/>
        </w:rPr>
        <w:t>***Not reportable due to small sample size restrictions of HCUP data</w:t>
      </w:r>
    </w:p>
    <w:p w14:paraId="682E80CB" w14:textId="77777777" w:rsidR="005F018C" w:rsidRPr="007B0BE8" w:rsidRDefault="005F018C" w:rsidP="00223AE6">
      <w:pPr>
        <w:rPr>
          <w:i/>
          <w:iCs/>
        </w:rPr>
      </w:pPr>
    </w:p>
    <w:p w14:paraId="099FC033" w14:textId="77777777" w:rsidR="005F018C" w:rsidRPr="007B0BE8" w:rsidRDefault="005F018C" w:rsidP="00223AE6">
      <w:pPr>
        <w:rPr>
          <w:i/>
          <w:iCs/>
        </w:rPr>
      </w:pPr>
    </w:p>
    <w:p w14:paraId="0FF2F914" w14:textId="4DF201B2" w:rsidR="002D4166" w:rsidRPr="007B0BE8" w:rsidRDefault="0001095A" w:rsidP="00284BC7">
      <w:pPr>
        <w:rPr>
          <w:i/>
          <w:iCs/>
        </w:rPr>
      </w:pPr>
      <w:r w:rsidRPr="007B0BE8">
        <w:rPr>
          <w:i/>
          <w:iCs/>
        </w:rPr>
        <w:t xml:space="preserve">Supplemental Table 4. </w:t>
      </w:r>
      <w:r w:rsidR="00517E39" w:rsidRPr="007B0BE8">
        <w:rPr>
          <w:i/>
          <w:iCs/>
        </w:rPr>
        <w:t>Odds Ratio Estimates for Complications</w:t>
      </w:r>
      <w:r w:rsidR="00284BC7" w:rsidRPr="007B0BE8">
        <w:rPr>
          <w:i/>
          <w:iCs/>
        </w:rPr>
        <w:t xml:space="preserve"> in Robotic-Assisted vs. Laparoscopic Resection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870"/>
        <w:gridCol w:w="5310"/>
      </w:tblGrid>
      <w:tr w:rsidR="007B0BE8" w:rsidRPr="007B0BE8" w14:paraId="55F8A4AE" w14:textId="77777777" w:rsidTr="00EB2B73">
        <w:trPr>
          <w:trHeight w:val="387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noWrap/>
            <w:vAlign w:val="bottom"/>
            <w:hideMark/>
          </w:tcPr>
          <w:p w14:paraId="114E05CE" w14:textId="77777777" w:rsidR="00A0052B" w:rsidRPr="007B0BE8" w:rsidRDefault="00A0052B" w:rsidP="00A0052B">
            <w:pPr>
              <w:rPr>
                <w:b/>
                <w:bCs/>
              </w:rPr>
            </w:pPr>
            <w:r w:rsidRPr="007B0BE8">
              <w:rPr>
                <w:b/>
                <w:bCs/>
              </w:rPr>
              <w:t>Complication Typ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8FC"/>
            <w:vAlign w:val="bottom"/>
            <w:hideMark/>
          </w:tcPr>
          <w:p w14:paraId="794159B8" w14:textId="714C5121" w:rsidR="00A0052B" w:rsidRPr="007B0BE8" w:rsidRDefault="00A0052B" w:rsidP="00A0052B">
            <w:pPr>
              <w:jc w:val="center"/>
              <w:rPr>
                <w:b/>
                <w:bCs/>
              </w:rPr>
            </w:pPr>
            <w:r w:rsidRPr="007B0BE8">
              <w:rPr>
                <w:b/>
                <w:bCs/>
              </w:rPr>
              <w:t>Adjusted Odds Ratio (95% Confidence Interval)</w:t>
            </w:r>
          </w:p>
        </w:tc>
      </w:tr>
      <w:tr w:rsidR="007B0BE8" w:rsidRPr="007B0BE8" w14:paraId="7216A749" w14:textId="77777777" w:rsidTr="00EB2B73">
        <w:trPr>
          <w:trHeight w:val="32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9235" w14:textId="77777777" w:rsidR="00A0052B" w:rsidRPr="007B0BE8" w:rsidRDefault="00A0052B">
            <w:r w:rsidRPr="007B0BE8">
              <w:t>Infectious Complications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E3C8" w14:textId="77777777" w:rsidR="00A0052B" w:rsidRPr="007B0BE8" w:rsidRDefault="00A0052B">
            <w:pPr>
              <w:jc w:val="center"/>
            </w:pPr>
            <w:r w:rsidRPr="007B0BE8">
              <w:t>1.47 (0.79-2.72)</w:t>
            </w:r>
          </w:p>
        </w:tc>
      </w:tr>
      <w:tr w:rsidR="007B0BE8" w:rsidRPr="007B0BE8" w14:paraId="378D75DD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8CCF" w14:textId="77777777" w:rsidR="00A0052B" w:rsidRPr="007B0BE8" w:rsidRDefault="00A0052B">
            <w:r w:rsidRPr="007B0BE8">
              <w:t>Wound Complication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D39D" w14:textId="7309B162" w:rsidR="00A0052B" w:rsidRPr="007B0BE8" w:rsidRDefault="00A0052B">
            <w:pPr>
              <w:jc w:val="center"/>
            </w:pPr>
            <w:r w:rsidRPr="007B0BE8">
              <w:t>0.28 (0.03-2.30)</w:t>
            </w:r>
          </w:p>
        </w:tc>
      </w:tr>
      <w:tr w:rsidR="007B0BE8" w:rsidRPr="007B0BE8" w14:paraId="06A79EE3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754D" w14:textId="77777777" w:rsidR="00A0052B" w:rsidRPr="007B0BE8" w:rsidRDefault="00A0052B">
            <w:r w:rsidRPr="007B0BE8">
              <w:t>End Organ Dysfunction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F8E5" w14:textId="77777777" w:rsidR="00A0052B" w:rsidRPr="007B0BE8" w:rsidRDefault="00A0052B">
            <w:pPr>
              <w:jc w:val="center"/>
            </w:pPr>
            <w:r w:rsidRPr="007B0BE8">
              <w:t>0.99 (0.76-1.29)</w:t>
            </w:r>
          </w:p>
        </w:tc>
      </w:tr>
      <w:tr w:rsidR="007B0BE8" w:rsidRPr="007B0BE8" w14:paraId="7B22DA27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2A14" w14:textId="77777777" w:rsidR="00A0052B" w:rsidRPr="007B0BE8" w:rsidRDefault="00A0052B">
            <w:r w:rsidRPr="007B0BE8">
              <w:t>Thromboembolic Complication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2346" w14:textId="77777777" w:rsidR="00A0052B" w:rsidRPr="007B0BE8" w:rsidRDefault="00A0052B">
            <w:pPr>
              <w:jc w:val="center"/>
            </w:pPr>
            <w:r w:rsidRPr="007B0BE8">
              <w:t>0.28 (0.05-1.54)</w:t>
            </w:r>
          </w:p>
        </w:tc>
      </w:tr>
      <w:tr w:rsidR="007B0BE8" w:rsidRPr="007B0BE8" w14:paraId="09F4EF9E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013C" w14:textId="77777777" w:rsidR="00A0052B" w:rsidRPr="007B0BE8" w:rsidRDefault="00A0052B">
            <w:r w:rsidRPr="007B0BE8">
              <w:t>Accidental Laceration or Puncture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0009" w14:textId="77777777" w:rsidR="00A0052B" w:rsidRPr="007B0BE8" w:rsidRDefault="00A0052B">
            <w:pPr>
              <w:jc w:val="center"/>
            </w:pPr>
            <w:r w:rsidRPr="007B0BE8">
              <w:t>1.52 (0.21-11.19)</w:t>
            </w:r>
          </w:p>
        </w:tc>
      </w:tr>
      <w:tr w:rsidR="007B0BE8" w:rsidRPr="007B0BE8" w14:paraId="151AF605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24BE" w14:textId="77777777" w:rsidR="00A0052B" w:rsidRPr="007B0BE8" w:rsidRDefault="00A0052B">
            <w:r w:rsidRPr="007B0BE8">
              <w:t>Transfusion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442B" w14:textId="77777777" w:rsidR="00A0052B" w:rsidRPr="007B0BE8" w:rsidRDefault="00A0052B">
            <w:pPr>
              <w:jc w:val="center"/>
            </w:pPr>
            <w:r w:rsidRPr="007B0BE8">
              <w:t>1.71 (1.02-2.86)</w:t>
            </w:r>
          </w:p>
        </w:tc>
      </w:tr>
      <w:tr w:rsidR="007B0BE8" w:rsidRPr="007B0BE8" w14:paraId="67251C63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D809" w14:textId="77777777" w:rsidR="00A0052B" w:rsidRPr="007B0BE8" w:rsidRDefault="00A0052B">
            <w:r w:rsidRPr="007B0BE8">
              <w:t>Other Complication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B047" w14:textId="77777777" w:rsidR="00A0052B" w:rsidRPr="007B0BE8" w:rsidRDefault="00A0052B">
            <w:pPr>
              <w:jc w:val="center"/>
            </w:pPr>
            <w:r w:rsidRPr="007B0BE8">
              <w:t>4.04 (0.56-29.24)</w:t>
            </w:r>
          </w:p>
        </w:tc>
      </w:tr>
      <w:tr w:rsidR="007B0BE8" w:rsidRPr="007B0BE8" w14:paraId="5A137035" w14:textId="77777777" w:rsidTr="00EB2B73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F116" w14:textId="77777777" w:rsidR="00A0052B" w:rsidRPr="007B0BE8" w:rsidRDefault="00A0052B">
            <w:r w:rsidRPr="007B0BE8">
              <w:t>In-Hospital Mortality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9AC7" w14:textId="77777777" w:rsidR="00A0052B" w:rsidRPr="007B0BE8" w:rsidRDefault="00A0052B">
            <w:pPr>
              <w:jc w:val="center"/>
            </w:pPr>
            <w:r w:rsidRPr="007B0BE8">
              <w:t>1.03 (0.28-3.82)</w:t>
            </w:r>
          </w:p>
        </w:tc>
      </w:tr>
    </w:tbl>
    <w:p w14:paraId="4D17B1F2" w14:textId="3ACCF537" w:rsidR="00FA3E97" w:rsidRPr="007B0BE8" w:rsidRDefault="00FA3E97" w:rsidP="00FA3E97">
      <w:pPr>
        <w:rPr>
          <w:i/>
          <w:iCs/>
        </w:rPr>
      </w:pPr>
      <w:r w:rsidRPr="007B0BE8">
        <w:rPr>
          <w:i/>
          <w:iCs/>
        </w:rPr>
        <w:t xml:space="preserve">*The multivariable logistic regression model accounted for age, sex, race/ethnicity, insurance status, </w:t>
      </w:r>
      <w:proofErr w:type="gramStart"/>
      <w:r w:rsidRPr="007B0BE8">
        <w:rPr>
          <w:i/>
          <w:iCs/>
        </w:rPr>
        <w:t>rurality</w:t>
      </w:r>
      <w:proofErr w:type="gramEnd"/>
      <w:r w:rsidRPr="007B0BE8">
        <w:rPr>
          <w:i/>
          <w:iCs/>
        </w:rPr>
        <w:t xml:space="preserve">, income by zip code, indication, surgery type, </w:t>
      </w:r>
      <w:r w:rsidR="00774B9E" w:rsidRPr="007B0BE8">
        <w:rPr>
          <w:i/>
          <w:iCs/>
        </w:rPr>
        <w:t xml:space="preserve">Number of </w:t>
      </w:r>
      <w:proofErr w:type="spellStart"/>
      <w:r w:rsidRPr="007B0BE8">
        <w:rPr>
          <w:i/>
          <w:iCs/>
        </w:rPr>
        <w:t>Elixhauser</w:t>
      </w:r>
      <w:proofErr w:type="spellEnd"/>
      <w:r w:rsidRPr="007B0BE8">
        <w:rPr>
          <w:i/>
          <w:iCs/>
        </w:rPr>
        <w:t xml:space="preserve"> </w:t>
      </w:r>
      <w:r w:rsidR="00774B9E" w:rsidRPr="007B0BE8">
        <w:rPr>
          <w:i/>
          <w:iCs/>
        </w:rPr>
        <w:t>Comorbidities</w:t>
      </w:r>
      <w:r w:rsidRPr="007B0BE8">
        <w:rPr>
          <w:i/>
          <w:iCs/>
        </w:rPr>
        <w:t xml:space="preserve">, and hospital characteristics </w:t>
      </w:r>
    </w:p>
    <w:p w14:paraId="1B6921A8" w14:textId="77777777" w:rsidR="0001095A" w:rsidRPr="007B0BE8" w:rsidRDefault="0001095A" w:rsidP="00223AE6">
      <w:pPr>
        <w:rPr>
          <w:i/>
          <w:iCs/>
        </w:rPr>
      </w:pPr>
    </w:p>
    <w:p w14:paraId="76AF09FB" w14:textId="77777777" w:rsidR="002D4166" w:rsidRPr="007B0BE8" w:rsidRDefault="002D4166" w:rsidP="00223AE6">
      <w:pPr>
        <w:rPr>
          <w:i/>
          <w:iCs/>
        </w:rPr>
      </w:pPr>
    </w:p>
    <w:p w14:paraId="1E0856EC" w14:textId="77777777" w:rsidR="002D4166" w:rsidRPr="007B0BE8" w:rsidRDefault="002D4166" w:rsidP="00223AE6">
      <w:pPr>
        <w:rPr>
          <w:i/>
          <w:iCs/>
        </w:rPr>
      </w:pPr>
    </w:p>
    <w:p w14:paraId="08A1082D" w14:textId="77777777" w:rsidR="002D4166" w:rsidRPr="007B0BE8" w:rsidRDefault="002D4166" w:rsidP="00223AE6">
      <w:pPr>
        <w:rPr>
          <w:i/>
          <w:iCs/>
        </w:rPr>
      </w:pPr>
    </w:p>
    <w:p w14:paraId="739C395E" w14:textId="77777777" w:rsidR="002D4166" w:rsidRPr="007B0BE8" w:rsidRDefault="002D4166" w:rsidP="00223AE6">
      <w:pPr>
        <w:rPr>
          <w:i/>
          <w:iCs/>
        </w:rPr>
      </w:pPr>
    </w:p>
    <w:p w14:paraId="19DF454C" w14:textId="77777777" w:rsidR="002D4166" w:rsidRPr="007B0BE8" w:rsidRDefault="002D4166" w:rsidP="00223AE6">
      <w:pPr>
        <w:rPr>
          <w:i/>
          <w:iCs/>
        </w:rPr>
      </w:pPr>
    </w:p>
    <w:p w14:paraId="26AC8ED9" w14:textId="77777777" w:rsidR="002D4166" w:rsidRPr="007B0BE8" w:rsidRDefault="002D4166" w:rsidP="00223AE6">
      <w:pPr>
        <w:rPr>
          <w:i/>
          <w:iCs/>
        </w:rPr>
      </w:pPr>
    </w:p>
    <w:p w14:paraId="68B0F5A2" w14:textId="77777777" w:rsidR="002D4166" w:rsidRPr="007B0BE8" w:rsidRDefault="002D4166" w:rsidP="00223AE6">
      <w:pPr>
        <w:rPr>
          <w:i/>
          <w:iCs/>
        </w:rPr>
      </w:pPr>
    </w:p>
    <w:p w14:paraId="1E12AB04" w14:textId="77777777" w:rsidR="002D4166" w:rsidRPr="007B0BE8" w:rsidRDefault="002D4166" w:rsidP="00223AE6">
      <w:pPr>
        <w:rPr>
          <w:i/>
          <w:iCs/>
        </w:rPr>
      </w:pPr>
    </w:p>
    <w:p w14:paraId="66534BAB" w14:textId="77777777" w:rsidR="002D4166" w:rsidRPr="007B0BE8" w:rsidRDefault="002D4166" w:rsidP="00223AE6">
      <w:pPr>
        <w:rPr>
          <w:i/>
          <w:iCs/>
        </w:rPr>
      </w:pPr>
    </w:p>
    <w:p w14:paraId="7C2541A9" w14:textId="77777777" w:rsidR="002D4166" w:rsidRPr="007B0BE8" w:rsidRDefault="002D4166" w:rsidP="00223AE6">
      <w:pPr>
        <w:rPr>
          <w:i/>
          <w:iCs/>
        </w:rPr>
      </w:pPr>
    </w:p>
    <w:p w14:paraId="214B9302" w14:textId="77777777" w:rsidR="002D4166" w:rsidRPr="007B0BE8" w:rsidRDefault="002D4166" w:rsidP="00223AE6">
      <w:pPr>
        <w:rPr>
          <w:i/>
          <w:iCs/>
        </w:rPr>
      </w:pPr>
    </w:p>
    <w:p w14:paraId="7A4360B4" w14:textId="77777777" w:rsidR="002D4166" w:rsidRPr="007B0BE8" w:rsidRDefault="002D4166" w:rsidP="00223AE6">
      <w:pPr>
        <w:rPr>
          <w:i/>
          <w:iCs/>
        </w:rPr>
      </w:pPr>
    </w:p>
    <w:p w14:paraId="461A5A4F" w14:textId="77777777" w:rsidR="002D4166" w:rsidRPr="007B0BE8" w:rsidRDefault="002D4166" w:rsidP="00223AE6">
      <w:pPr>
        <w:rPr>
          <w:i/>
          <w:iCs/>
        </w:rPr>
      </w:pPr>
    </w:p>
    <w:p w14:paraId="41734448" w14:textId="77777777" w:rsidR="002D4166" w:rsidRPr="007B0BE8" w:rsidRDefault="002D4166" w:rsidP="00223AE6">
      <w:pPr>
        <w:rPr>
          <w:i/>
          <w:iCs/>
        </w:rPr>
      </w:pPr>
    </w:p>
    <w:p w14:paraId="2BE977BE" w14:textId="77777777" w:rsidR="002D4166" w:rsidRPr="007B0BE8" w:rsidRDefault="002D4166" w:rsidP="00223AE6">
      <w:pPr>
        <w:rPr>
          <w:i/>
          <w:iCs/>
        </w:rPr>
      </w:pPr>
    </w:p>
    <w:sectPr w:rsidR="002D4166" w:rsidRPr="007B0BE8" w:rsidSect="007B0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534D62"/>
    <w:multiLevelType w:val="hybridMultilevel"/>
    <w:tmpl w:val="E6C6DAF2"/>
    <w:lvl w:ilvl="0" w:tplc="2C203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46E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F2F8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B4E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DC3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E250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526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C08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207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A27"/>
    <w:rsid w:val="0001095A"/>
    <w:rsid w:val="000350CD"/>
    <w:rsid w:val="000447F7"/>
    <w:rsid w:val="00063AE2"/>
    <w:rsid w:val="000704C8"/>
    <w:rsid w:val="000947AA"/>
    <w:rsid w:val="00097154"/>
    <w:rsid w:val="000A35C6"/>
    <w:rsid w:val="000B0CF0"/>
    <w:rsid w:val="000C3435"/>
    <w:rsid w:val="000E4650"/>
    <w:rsid w:val="000F74E3"/>
    <w:rsid w:val="00112A93"/>
    <w:rsid w:val="00126CEA"/>
    <w:rsid w:val="00130FFF"/>
    <w:rsid w:val="001378EB"/>
    <w:rsid w:val="00155894"/>
    <w:rsid w:val="00163A1A"/>
    <w:rsid w:val="0017010D"/>
    <w:rsid w:val="00173F8D"/>
    <w:rsid w:val="0019477D"/>
    <w:rsid w:val="00195350"/>
    <w:rsid w:val="001B7D11"/>
    <w:rsid w:val="001C0931"/>
    <w:rsid w:val="001E0F54"/>
    <w:rsid w:val="001E1714"/>
    <w:rsid w:val="00201769"/>
    <w:rsid w:val="002235FB"/>
    <w:rsid w:val="00223AE6"/>
    <w:rsid w:val="002257F9"/>
    <w:rsid w:val="00263B4C"/>
    <w:rsid w:val="0027060A"/>
    <w:rsid w:val="0027331D"/>
    <w:rsid w:val="00273730"/>
    <w:rsid w:val="002777ED"/>
    <w:rsid w:val="00284BC7"/>
    <w:rsid w:val="002C0CFD"/>
    <w:rsid w:val="002C1636"/>
    <w:rsid w:val="002D4166"/>
    <w:rsid w:val="002E403B"/>
    <w:rsid w:val="003556A3"/>
    <w:rsid w:val="003709BD"/>
    <w:rsid w:val="0037106D"/>
    <w:rsid w:val="003732C4"/>
    <w:rsid w:val="003C0805"/>
    <w:rsid w:val="00475BA2"/>
    <w:rsid w:val="00476AEB"/>
    <w:rsid w:val="004A7784"/>
    <w:rsid w:val="004C7E7F"/>
    <w:rsid w:val="004D37A9"/>
    <w:rsid w:val="004E4282"/>
    <w:rsid w:val="004F73C4"/>
    <w:rsid w:val="00512DDC"/>
    <w:rsid w:val="00517E39"/>
    <w:rsid w:val="00522C2E"/>
    <w:rsid w:val="00592704"/>
    <w:rsid w:val="005A74FD"/>
    <w:rsid w:val="005D21FA"/>
    <w:rsid w:val="005E48A6"/>
    <w:rsid w:val="005F018C"/>
    <w:rsid w:val="006001FB"/>
    <w:rsid w:val="0062022A"/>
    <w:rsid w:val="00626B91"/>
    <w:rsid w:val="0063013C"/>
    <w:rsid w:val="00641ED8"/>
    <w:rsid w:val="006C26D1"/>
    <w:rsid w:val="006C2BA0"/>
    <w:rsid w:val="006D106B"/>
    <w:rsid w:val="007302EB"/>
    <w:rsid w:val="00732240"/>
    <w:rsid w:val="0073448A"/>
    <w:rsid w:val="007438B9"/>
    <w:rsid w:val="00767F3A"/>
    <w:rsid w:val="00774B9E"/>
    <w:rsid w:val="007B0BE8"/>
    <w:rsid w:val="007E0088"/>
    <w:rsid w:val="00807355"/>
    <w:rsid w:val="00845B01"/>
    <w:rsid w:val="00846886"/>
    <w:rsid w:val="008608EB"/>
    <w:rsid w:val="00894D9C"/>
    <w:rsid w:val="008B1148"/>
    <w:rsid w:val="008D2A78"/>
    <w:rsid w:val="008E69D8"/>
    <w:rsid w:val="008F7CD8"/>
    <w:rsid w:val="00910A27"/>
    <w:rsid w:val="0092518F"/>
    <w:rsid w:val="009400AE"/>
    <w:rsid w:val="0094196A"/>
    <w:rsid w:val="009B42A1"/>
    <w:rsid w:val="009C190A"/>
    <w:rsid w:val="00A001CF"/>
    <w:rsid w:val="00A0052B"/>
    <w:rsid w:val="00A0347F"/>
    <w:rsid w:val="00A03D8E"/>
    <w:rsid w:val="00A05F7A"/>
    <w:rsid w:val="00A2048C"/>
    <w:rsid w:val="00A832EA"/>
    <w:rsid w:val="00AB6C26"/>
    <w:rsid w:val="00AC697C"/>
    <w:rsid w:val="00AF2A0F"/>
    <w:rsid w:val="00AF2C4E"/>
    <w:rsid w:val="00B07FCC"/>
    <w:rsid w:val="00B26B3C"/>
    <w:rsid w:val="00B47BAA"/>
    <w:rsid w:val="00B62DE5"/>
    <w:rsid w:val="00B732AC"/>
    <w:rsid w:val="00B90965"/>
    <w:rsid w:val="00B97EFA"/>
    <w:rsid w:val="00BB5C00"/>
    <w:rsid w:val="00BB797C"/>
    <w:rsid w:val="00BC1D43"/>
    <w:rsid w:val="00BD63EB"/>
    <w:rsid w:val="00BF05D1"/>
    <w:rsid w:val="00BF639C"/>
    <w:rsid w:val="00C11701"/>
    <w:rsid w:val="00C17194"/>
    <w:rsid w:val="00C32BFC"/>
    <w:rsid w:val="00C40885"/>
    <w:rsid w:val="00C53F9C"/>
    <w:rsid w:val="00C608AA"/>
    <w:rsid w:val="00C82C43"/>
    <w:rsid w:val="00C8726C"/>
    <w:rsid w:val="00CA635D"/>
    <w:rsid w:val="00CC7F75"/>
    <w:rsid w:val="00CD0AA3"/>
    <w:rsid w:val="00CD7C94"/>
    <w:rsid w:val="00D23712"/>
    <w:rsid w:val="00D544EF"/>
    <w:rsid w:val="00D64A4F"/>
    <w:rsid w:val="00D74271"/>
    <w:rsid w:val="00D81821"/>
    <w:rsid w:val="00D86468"/>
    <w:rsid w:val="00DA1E73"/>
    <w:rsid w:val="00DB2388"/>
    <w:rsid w:val="00DD4B05"/>
    <w:rsid w:val="00E15B4B"/>
    <w:rsid w:val="00E2647B"/>
    <w:rsid w:val="00E27E2A"/>
    <w:rsid w:val="00E53737"/>
    <w:rsid w:val="00E635CE"/>
    <w:rsid w:val="00E96CE3"/>
    <w:rsid w:val="00EA57D7"/>
    <w:rsid w:val="00EB2B73"/>
    <w:rsid w:val="00EE4A8F"/>
    <w:rsid w:val="00F129EA"/>
    <w:rsid w:val="00F15A22"/>
    <w:rsid w:val="00F46E53"/>
    <w:rsid w:val="00F97B38"/>
    <w:rsid w:val="00FA1C4D"/>
    <w:rsid w:val="00FA3E97"/>
    <w:rsid w:val="00FA50EB"/>
    <w:rsid w:val="00FB4E06"/>
    <w:rsid w:val="00FC73AD"/>
    <w:rsid w:val="00FF0809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539B3"/>
  <w15:chartTrackingRefBased/>
  <w15:docId w15:val="{12F379A0-439C-9A4A-84FC-472D277B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10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0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4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319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3260D-7ED0-4AA7-8479-AB56769E8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huri, Vikram</dc:creator>
  <cp:keywords/>
  <dc:description/>
  <cp:lastModifiedBy>Sangavi K</cp:lastModifiedBy>
  <cp:revision>53</cp:revision>
  <dcterms:created xsi:type="dcterms:W3CDTF">2024-01-21T19:15:00Z</dcterms:created>
  <dcterms:modified xsi:type="dcterms:W3CDTF">2026-02-20T06:03:00Z</dcterms:modified>
</cp:coreProperties>
</file>